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2063"/>
        <w:gridCol w:w="1351"/>
        <w:gridCol w:w="3781"/>
        <w:gridCol w:w="3595"/>
      </w:tblGrid>
      <w:tr w:rsidR="00633E65" w:rsidRPr="00633E65" w14:paraId="186AF213" w14:textId="77777777" w:rsidTr="000C0101">
        <w:tc>
          <w:tcPr>
            <w:tcW w:w="5000" w:type="pct"/>
            <w:gridSpan w:val="4"/>
          </w:tcPr>
          <w:p w14:paraId="6A534AD6" w14:textId="77777777" w:rsidR="00633E65" w:rsidRPr="00633E65" w:rsidRDefault="00633E65" w:rsidP="000C0101">
            <w:pPr>
              <w:pStyle w:val="NoSpacing"/>
              <w:tabs>
                <w:tab w:val="left" w:pos="2093"/>
              </w:tabs>
              <w:rPr>
                <w:rFonts w:ascii="Arial" w:hAnsi="Arial" w:cs="Arial"/>
                <w:i/>
                <w:iCs/>
                <w:sz w:val="18"/>
                <w:szCs w:val="18"/>
              </w:rPr>
            </w:pPr>
            <w:r w:rsidRPr="00633E65">
              <w:rPr>
                <w:rFonts w:ascii="Arial" w:hAnsi="Arial" w:cs="Arial"/>
                <w:b/>
                <w:bCs/>
                <w:i/>
                <w:iCs/>
                <w:sz w:val="18"/>
                <w:szCs w:val="18"/>
              </w:rPr>
              <w:t>Supplemental File 2.</w:t>
            </w:r>
            <w:r w:rsidRPr="00633E65">
              <w:rPr>
                <w:rFonts w:ascii="Arial" w:hAnsi="Arial" w:cs="Arial"/>
                <w:i/>
                <w:iCs/>
                <w:sz w:val="18"/>
                <w:szCs w:val="18"/>
              </w:rPr>
              <w:t xml:space="preserve"> Summary table of identified review studies with mention of pollutants and sleep outcomes. </w:t>
            </w:r>
          </w:p>
        </w:tc>
      </w:tr>
      <w:tr w:rsidR="00633E65" w:rsidRPr="00633E65" w14:paraId="3207DB54" w14:textId="77777777" w:rsidTr="000C0101">
        <w:tc>
          <w:tcPr>
            <w:tcW w:w="956" w:type="pct"/>
          </w:tcPr>
          <w:p w14:paraId="59D57FD1" w14:textId="77777777" w:rsidR="00633E65" w:rsidRPr="00633E65" w:rsidRDefault="00633E65" w:rsidP="000C0101">
            <w:pPr>
              <w:pStyle w:val="NoSpacing"/>
              <w:tabs>
                <w:tab w:val="left" w:pos="2093"/>
              </w:tabs>
              <w:rPr>
                <w:rFonts w:ascii="Arial" w:hAnsi="Arial" w:cs="Arial"/>
                <w:b/>
                <w:bCs/>
                <w:sz w:val="18"/>
                <w:szCs w:val="18"/>
              </w:rPr>
            </w:pPr>
            <w:r w:rsidRPr="00633E65">
              <w:rPr>
                <w:rFonts w:ascii="Arial" w:hAnsi="Arial" w:cs="Arial"/>
                <w:b/>
                <w:bCs/>
                <w:sz w:val="18"/>
                <w:szCs w:val="18"/>
              </w:rPr>
              <w:t>Study</w:t>
            </w:r>
          </w:p>
        </w:tc>
        <w:tc>
          <w:tcPr>
            <w:tcW w:w="626" w:type="pct"/>
          </w:tcPr>
          <w:p w14:paraId="6E95689D" w14:textId="77777777" w:rsidR="00633E65" w:rsidRPr="00633E65" w:rsidRDefault="00633E65" w:rsidP="000C0101">
            <w:pPr>
              <w:pStyle w:val="NoSpacing"/>
              <w:tabs>
                <w:tab w:val="left" w:pos="2093"/>
              </w:tabs>
              <w:rPr>
                <w:rFonts w:ascii="Arial" w:hAnsi="Arial" w:cs="Arial"/>
                <w:b/>
                <w:bCs/>
                <w:sz w:val="18"/>
                <w:szCs w:val="18"/>
              </w:rPr>
            </w:pPr>
            <w:r w:rsidRPr="00633E65">
              <w:rPr>
                <w:rFonts w:ascii="Arial" w:hAnsi="Arial" w:cs="Arial"/>
                <w:b/>
                <w:bCs/>
                <w:sz w:val="18"/>
                <w:szCs w:val="18"/>
              </w:rPr>
              <w:t>Type of review</w:t>
            </w:r>
          </w:p>
        </w:tc>
        <w:tc>
          <w:tcPr>
            <w:tcW w:w="1752" w:type="pct"/>
          </w:tcPr>
          <w:p w14:paraId="74DB3A41" w14:textId="77777777" w:rsidR="00633E65" w:rsidRPr="00633E65" w:rsidRDefault="00633E65" w:rsidP="000C0101">
            <w:pPr>
              <w:pStyle w:val="NoSpacing"/>
              <w:tabs>
                <w:tab w:val="left" w:pos="2093"/>
              </w:tabs>
              <w:rPr>
                <w:rFonts w:ascii="Arial" w:hAnsi="Arial" w:cs="Arial"/>
                <w:b/>
                <w:bCs/>
                <w:sz w:val="18"/>
                <w:szCs w:val="18"/>
              </w:rPr>
            </w:pPr>
            <w:r w:rsidRPr="00633E65">
              <w:rPr>
                <w:rFonts w:ascii="Arial" w:hAnsi="Arial" w:cs="Arial"/>
                <w:b/>
                <w:bCs/>
                <w:sz w:val="18"/>
                <w:szCs w:val="18"/>
              </w:rPr>
              <w:t>Relevant pollutant(s)</w:t>
            </w:r>
          </w:p>
        </w:tc>
        <w:tc>
          <w:tcPr>
            <w:tcW w:w="1666" w:type="pct"/>
          </w:tcPr>
          <w:p w14:paraId="1956CD1F" w14:textId="77777777" w:rsidR="00633E65" w:rsidRPr="00633E65" w:rsidRDefault="00633E65" w:rsidP="000C0101">
            <w:pPr>
              <w:pStyle w:val="NoSpacing"/>
              <w:tabs>
                <w:tab w:val="left" w:pos="2093"/>
              </w:tabs>
              <w:rPr>
                <w:rFonts w:ascii="Arial" w:hAnsi="Arial" w:cs="Arial"/>
                <w:b/>
                <w:bCs/>
                <w:sz w:val="18"/>
                <w:szCs w:val="18"/>
              </w:rPr>
            </w:pPr>
            <w:r w:rsidRPr="00633E65">
              <w:rPr>
                <w:rFonts w:ascii="Arial" w:hAnsi="Arial" w:cs="Arial"/>
                <w:b/>
                <w:bCs/>
                <w:sz w:val="18"/>
                <w:szCs w:val="18"/>
              </w:rPr>
              <w:t>Sleep outcome(s) mentioned in relation to exposure</w:t>
            </w:r>
          </w:p>
        </w:tc>
      </w:tr>
      <w:tr w:rsidR="00633E65" w:rsidRPr="00633E65" w14:paraId="197DCAE5" w14:textId="77777777" w:rsidTr="000C0101">
        <w:tc>
          <w:tcPr>
            <w:tcW w:w="956" w:type="pct"/>
          </w:tcPr>
          <w:p w14:paraId="727600C7" w14:textId="77777777" w:rsidR="00633E65" w:rsidRPr="00633E65" w:rsidRDefault="00633E65" w:rsidP="000C0101">
            <w:pPr>
              <w:pStyle w:val="NoSpacing"/>
              <w:tabs>
                <w:tab w:val="left" w:pos="2093"/>
              </w:tabs>
              <w:rPr>
                <w:rFonts w:ascii="Arial" w:hAnsi="Arial" w:cs="Arial"/>
                <w:sz w:val="18"/>
                <w:szCs w:val="18"/>
              </w:rPr>
            </w:pPr>
            <w:hyperlink r:id="rId4"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Akinseye</w:t>
              </w:r>
              <w:proofErr w:type="spellEnd"/>
              <w:r w:rsidRPr="00633E65">
                <w:rPr>
                  <w:rFonts w:ascii="Arial" w:eastAsia="Times New Roman" w:hAnsi="Arial" w:cs="Arial"/>
                  <w:sz w:val="18"/>
                  <w:szCs w:val="18"/>
                </w:rPr>
                <w:t> et al. 2015)</w:t>
              </w:r>
            </w:hyperlink>
          </w:p>
        </w:tc>
        <w:tc>
          <w:tcPr>
            <w:tcW w:w="626" w:type="pct"/>
          </w:tcPr>
          <w:p w14:paraId="3408B546"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4D1F1652"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PM10, black carbon)</w:t>
            </w:r>
          </w:p>
        </w:tc>
        <w:tc>
          <w:tcPr>
            <w:tcW w:w="1666" w:type="pct"/>
          </w:tcPr>
          <w:p w14:paraId="3CA8241A"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DB, sleep efficiency, sleep duration</w:t>
            </w:r>
          </w:p>
        </w:tc>
      </w:tr>
      <w:tr w:rsidR="00633E65" w:rsidRPr="00633E65" w14:paraId="55E2E610" w14:textId="77777777" w:rsidTr="000C0101">
        <w:tc>
          <w:tcPr>
            <w:tcW w:w="956" w:type="pct"/>
          </w:tcPr>
          <w:p w14:paraId="09DD77AE" w14:textId="77777777" w:rsidR="00633E65" w:rsidRPr="00633E65" w:rsidRDefault="00633E65" w:rsidP="000C0101">
            <w:pPr>
              <w:pStyle w:val="NoSpacing"/>
              <w:tabs>
                <w:tab w:val="left" w:pos="2093"/>
              </w:tabs>
              <w:rPr>
                <w:rFonts w:ascii="Arial" w:hAnsi="Arial" w:cs="Arial"/>
                <w:sz w:val="18"/>
                <w:szCs w:val="18"/>
              </w:rPr>
            </w:pPr>
            <w:hyperlink r:id="rId5" w:history="1">
              <w:r w:rsidRPr="00633E65">
                <w:rPr>
                  <w:rFonts w:ascii="Arial" w:eastAsia="Times New Roman" w:hAnsi="Arial" w:cs="Arial"/>
                  <w:sz w:val="18"/>
                  <w:szCs w:val="18"/>
                </w:rPr>
                <w:t>(An et al. 2019)</w:t>
              </w:r>
            </w:hyperlink>
          </w:p>
        </w:tc>
        <w:tc>
          <w:tcPr>
            <w:tcW w:w="626" w:type="pct"/>
          </w:tcPr>
          <w:p w14:paraId="1045027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w:t>
            </w:r>
          </w:p>
        </w:tc>
        <w:tc>
          <w:tcPr>
            <w:tcW w:w="1752" w:type="pct"/>
          </w:tcPr>
          <w:p w14:paraId="427B4D51"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PM 10, PM 2.5, O3, NOx, air quality)</w:t>
            </w:r>
          </w:p>
        </w:tc>
        <w:tc>
          <w:tcPr>
            <w:tcW w:w="1666" w:type="pct"/>
          </w:tcPr>
          <w:p w14:paraId="0F51F2F9"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Duration</w:t>
            </w:r>
          </w:p>
        </w:tc>
      </w:tr>
      <w:tr w:rsidR="00633E65" w:rsidRPr="00633E65" w14:paraId="05F6A472" w14:textId="77777777" w:rsidTr="000C0101">
        <w:tc>
          <w:tcPr>
            <w:tcW w:w="956" w:type="pct"/>
          </w:tcPr>
          <w:p w14:paraId="7CA0E912" w14:textId="77777777" w:rsidR="00633E65" w:rsidRPr="00633E65" w:rsidRDefault="00633E65" w:rsidP="000C0101">
            <w:pPr>
              <w:pStyle w:val="NoSpacing"/>
              <w:tabs>
                <w:tab w:val="left" w:pos="2093"/>
              </w:tabs>
              <w:rPr>
                <w:rFonts w:ascii="Arial" w:hAnsi="Arial" w:cs="Arial"/>
                <w:sz w:val="18"/>
                <w:szCs w:val="18"/>
              </w:rPr>
            </w:pPr>
            <w:hyperlink r:id="rId6" w:history="1">
              <w:r w:rsidRPr="00633E65">
                <w:rPr>
                  <w:rFonts w:ascii="Arial" w:eastAsia="Times New Roman" w:hAnsi="Arial" w:cs="Arial"/>
                  <w:sz w:val="18"/>
                  <w:szCs w:val="18"/>
                </w:rPr>
                <w:t>(Cao et al. 2021)</w:t>
              </w:r>
            </w:hyperlink>
          </w:p>
        </w:tc>
        <w:tc>
          <w:tcPr>
            <w:tcW w:w="626" w:type="pct"/>
          </w:tcPr>
          <w:p w14:paraId="441A6202"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432EB3FA" w14:textId="77777777" w:rsidR="00633E65" w:rsidRPr="00633E65" w:rsidRDefault="00633E65" w:rsidP="000C0101">
            <w:pPr>
              <w:rPr>
                <w:rFonts w:ascii="Arial" w:hAnsi="Arial" w:cs="Arial"/>
                <w:color w:val="000000"/>
                <w:sz w:val="18"/>
                <w:szCs w:val="18"/>
              </w:rPr>
            </w:pPr>
            <w:r w:rsidRPr="00633E65">
              <w:rPr>
                <w:rFonts w:ascii="Arial" w:hAnsi="Arial" w:cs="Arial"/>
                <w:color w:val="000000"/>
                <w:sz w:val="18"/>
                <w:szCs w:val="18"/>
              </w:rPr>
              <w:t>Air pollution (PM 1/2.5/10, NO2, SO2, O3, CO, black carbon, NOx, AQI)</w:t>
            </w:r>
          </w:p>
          <w:p w14:paraId="71BB6212" w14:textId="77777777" w:rsidR="00633E65" w:rsidRPr="00633E65" w:rsidRDefault="00633E65" w:rsidP="000C0101">
            <w:pPr>
              <w:pStyle w:val="NoSpacing"/>
              <w:tabs>
                <w:tab w:val="left" w:pos="2093"/>
              </w:tabs>
              <w:rPr>
                <w:rFonts w:ascii="Arial" w:hAnsi="Arial" w:cs="Arial"/>
                <w:sz w:val="18"/>
                <w:szCs w:val="18"/>
              </w:rPr>
            </w:pPr>
          </w:p>
        </w:tc>
        <w:tc>
          <w:tcPr>
            <w:tcW w:w="1666" w:type="pct"/>
          </w:tcPr>
          <w:p w14:paraId="3CAE4E1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Quality, duration, SDB</w:t>
            </w:r>
          </w:p>
        </w:tc>
      </w:tr>
      <w:tr w:rsidR="00633E65" w:rsidRPr="00633E65" w14:paraId="6DC4AC7C" w14:textId="77777777" w:rsidTr="000C0101">
        <w:tc>
          <w:tcPr>
            <w:tcW w:w="956" w:type="pct"/>
          </w:tcPr>
          <w:p w14:paraId="620F65F4" w14:textId="77777777" w:rsidR="00633E65" w:rsidRPr="00633E65" w:rsidRDefault="00633E65" w:rsidP="000C0101">
            <w:pPr>
              <w:pStyle w:val="NoSpacing"/>
              <w:tabs>
                <w:tab w:val="left" w:pos="2093"/>
              </w:tabs>
              <w:rPr>
                <w:rFonts w:ascii="Arial" w:hAnsi="Arial" w:cs="Arial"/>
                <w:sz w:val="18"/>
                <w:szCs w:val="18"/>
              </w:rPr>
            </w:pPr>
            <w:hyperlink r:id="rId7" w:history="1">
              <w:r w:rsidRPr="00633E65">
                <w:rPr>
                  <w:rFonts w:ascii="Arial" w:eastAsia="Times New Roman" w:hAnsi="Arial" w:cs="Arial"/>
                  <w:sz w:val="18"/>
                  <w:szCs w:val="18"/>
                </w:rPr>
                <w:t>(Clark et al. 2020)</w:t>
              </w:r>
            </w:hyperlink>
          </w:p>
        </w:tc>
        <w:tc>
          <w:tcPr>
            <w:tcW w:w="626" w:type="pct"/>
          </w:tcPr>
          <w:p w14:paraId="03C738D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w:t>
            </w:r>
          </w:p>
        </w:tc>
        <w:tc>
          <w:tcPr>
            <w:tcW w:w="1752" w:type="pct"/>
          </w:tcPr>
          <w:p w14:paraId="0CDCDCAA"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 xml:space="preserve">Air pollution (PM1, PM2.5, PM10, black carbon, NOx, </w:t>
            </w:r>
            <w:proofErr w:type="spellStart"/>
            <w:r w:rsidRPr="00633E65">
              <w:rPr>
                <w:rFonts w:ascii="Arial" w:hAnsi="Arial" w:cs="Arial"/>
                <w:sz w:val="18"/>
                <w:szCs w:val="18"/>
              </w:rPr>
              <w:t>SOx</w:t>
            </w:r>
            <w:proofErr w:type="spellEnd"/>
            <w:r w:rsidRPr="00633E65">
              <w:rPr>
                <w:rFonts w:ascii="Arial" w:hAnsi="Arial" w:cs="Arial"/>
                <w:sz w:val="18"/>
                <w:szCs w:val="18"/>
              </w:rPr>
              <w:t>, O3)</w:t>
            </w:r>
          </w:p>
        </w:tc>
        <w:tc>
          <w:tcPr>
            <w:tcW w:w="1666" w:type="pct"/>
          </w:tcPr>
          <w:p w14:paraId="100A149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OSA/SDB</w:t>
            </w:r>
          </w:p>
        </w:tc>
      </w:tr>
      <w:tr w:rsidR="00633E65" w:rsidRPr="00633E65" w14:paraId="11C205BC" w14:textId="77777777" w:rsidTr="000C0101">
        <w:tc>
          <w:tcPr>
            <w:tcW w:w="956" w:type="pct"/>
          </w:tcPr>
          <w:p w14:paraId="2D1A03C3" w14:textId="77777777" w:rsidR="00633E65" w:rsidRPr="00633E65" w:rsidRDefault="00633E65" w:rsidP="000C0101">
            <w:pPr>
              <w:pStyle w:val="NoSpacing"/>
              <w:tabs>
                <w:tab w:val="left" w:pos="2093"/>
              </w:tabs>
              <w:rPr>
                <w:rFonts w:ascii="Arial" w:eastAsia="Times New Roman" w:hAnsi="Arial" w:cs="Arial"/>
                <w:sz w:val="18"/>
                <w:szCs w:val="18"/>
              </w:rPr>
            </w:pPr>
            <w:hyperlink r:id="rId8" w:history="1">
              <w:r w:rsidRPr="00633E65">
                <w:rPr>
                  <w:rFonts w:ascii="Arial" w:eastAsia="Times New Roman" w:hAnsi="Arial" w:cs="Arial"/>
                  <w:sz w:val="18"/>
                  <w:szCs w:val="18"/>
                </w:rPr>
                <w:t>(Hunter &amp; Hayden 2018)</w:t>
              </w:r>
            </w:hyperlink>
          </w:p>
        </w:tc>
        <w:tc>
          <w:tcPr>
            <w:tcW w:w="626" w:type="pct"/>
          </w:tcPr>
          <w:p w14:paraId="5A0F2D46"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1348C3AE"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ozone, PM2.5, PM10, black carbon)</w:t>
            </w:r>
          </w:p>
        </w:tc>
        <w:tc>
          <w:tcPr>
            <w:tcW w:w="1666" w:type="pct"/>
          </w:tcPr>
          <w:p w14:paraId="6987973E"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leep disturbances</w:t>
            </w:r>
          </w:p>
        </w:tc>
      </w:tr>
      <w:tr w:rsidR="00633E65" w:rsidRPr="00633E65" w14:paraId="7DAAC104" w14:textId="77777777" w:rsidTr="000C0101">
        <w:tc>
          <w:tcPr>
            <w:tcW w:w="956" w:type="pct"/>
          </w:tcPr>
          <w:p w14:paraId="5B62B977" w14:textId="77777777" w:rsidR="00633E65" w:rsidRPr="00633E65" w:rsidRDefault="00633E65" w:rsidP="000C0101">
            <w:pPr>
              <w:pStyle w:val="NoSpacing"/>
              <w:tabs>
                <w:tab w:val="left" w:pos="2093"/>
              </w:tabs>
              <w:rPr>
                <w:rFonts w:ascii="Arial" w:eastAsia="Times New Roman" w:hAnsi="Arial" w:cs="Arial"/>
                <w:sz w:val="18"/>
                <w:szCs w:val="18"/>
              </w:rPr>
            </w:pPr>
            <w:hyperlink r:id="rId9" w:history="1">
              <w:r w:rsidRPr="00633E65">
                <w:rPr>
                  <w:rFonts w:ascii="Arial" w:eastAsia="Times New Roman" w:hAnsi="Arial" w:cs="Arial"/>
                  <w:sz w:val="18"/>
                  <w:szCs w:val="18"/>
                </w:rPr>
                <w:t>(Johnson et al. 2018)</w:t>
              </w:r>
            </w:hyperlink>
          </w:p>
        </w:tc>
        <w:tc>
          <w:tcPr>
            <w:tcW w:w="626" w:type="pct"/>
          </w:tcPr>
          <w:p w14:paraId="7571DE99"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2C7581A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environmental pollution</w:t>
            </w:r>
          </w:p>
        </w:tc>
        <w:tc>
          <w:tcPr>
            <w:tcW w:w="1666" w:type="pct"/>
          </w:tcPr>
          <w:p w14:paraId="32FBB71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OSA/SDB</w:t>
            </w:r>
          </w:p>
        </w:tc>
      </w:tr>
      <w:tr w:rsidR="00633E65" w:rsidRPr="00633E65" w14:paraId="673FECEF" w14:textId="77777777" w:rsidTr="000C0101">
        <w:tc>
          <w:tcPr>
            <w:tcW w:w="956" w:type="pct"/>
          </w:tcPr>
          <w:p w14:paraId="1ABBBF5A" w14:textId="77777777" w:rsidR="00633E65" w:rsidRPr="00633E65" w:rsidRDefault="00633E65" w:rsidP="000C0101">
            <w:pPr>
              <w:pStyle w:val="NoSpacing"/>
              <w:tabs>
                <w:tab w:val="left" w:pos="2093"/>
              </w:tabs>
              <w:rPr>
                <w:rFonts w:ascii="Arial" w:eastAsia="Times New Roman" w:hAnsi="Arial" w:cs="Arial"/>
                <w:sz w:val="18"/>
                <w:szCs w:val="18"/>
              </w:rPr>
            </w:pPr>
            <w:hyperlink r:id="rId10" w:history="1">
              <w:r w:rsidRPr="00633E65">
                <w:rPr>
                  <w:rFonts w:ascii="Arial" w:eastAsia="Times New Roman" w:hAnsi="Arial" w:cs="Arial"/>
                  <w:sz w:val="18"/>
                  <w:szCs w:val="18"/>
                </w:rPr>
                <w:t>(Mayne et al. 2021)</w:t>
              </w:r>
            </w:hyperlink>
          </w:p>
        </w:tc>
        <w:tc>
          <w:tcPr>
            <w:tcW w:w="626" w:type="pct"/>
          </w:tcPr>
          <w:p w14:paraId="2FA88DC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w:t>
            </w:r>
          </w:p>
        </w:tc>
        <w:tc>
          <w:tcPr>
            <w:tcW w:w="1752" w:type="pct"/>
          </w:tcPr>
          <w:p w14:paraId="7053D9F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w:t>
            </w:r>
          </w:p>
        </w:tc>
        <w:tc>
          <w:tcPr>
            <w:tcW w:w="1666" w:type="pct"/>
          </w:tcPr>
          <w:p w14:paraId="5BDDCE4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Duration, quality, variability, disturbances, OSA/SDB</w:t>
            </w:r>
          </w:p>
        </w:tc>
      </w:tr>
      <w:tr w:rsidR="00633E65" w:rsidRPr="00633E65" w14:paraId="0FCE1490" w14:textId="77777777" w:rsidTr="000C0101">
        <w:tc>
          <w:tcPr>
            <w:tcW w:w="956" w:type="pct"/>
          </w:tcPr>
          <w:p w14:paraId="1A7176ED" w14:textId="77777777" w:rsidR="00633E65" w:rsidRPr="00633E65" w:rsidRDefault="00633E65" w:rsidP="000C0101">
            <w:pPr>
              <w:pStyle w:val="NoSpacing"/>
              <w:tabs>
                <w:tab w:val="left" w:pos="2093"/>
              </w:tabs>
              <w:rPr>
                <w:rFonts w:ascii="Arial" w:eastAsia="Times New Roman" w:hAnsi="Arial" w:cs="Arial"/>
                <w:sz w:val="18"/>
                <w:szCs w:val="18"/>
              </w:rPr>
            </w:pPr>
            <w:hyperlink r:id="rId11"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Tenero</w:t>
              </w:r>
              <w:proofErr w:type="spellEnd"/>
              <w:r w:rsidRPr="00633E65">
                <w:rPr>
                  <w:rFonts w:ascii="Arial" w:eastAsia="Times New Roman" w:hAnsi="Arial" w:cs="Arial"/>
                  <w:sz w:val="18"/>
                  <w:szCs w:val="18"/>
                </w:rPr>
                <w:t> et al. 2017)</w:t>
              </w:r>
            </w:hyperlink>
          </w:p>
        </w:tc>
        <w:tc>
          <w:tcPr>
            <w:tcW w:w="626" w:type="pct"/>
          </w:tcPr>
          <w:p w14:paraId="0DEC1D5F"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w:t>
            </w:r>
          </w:p>
        </w:tc>
        <w:tc>
          <w:tcPr>
            <w:tcW w:w="1752" w:type="pct"/>
          </w:tcPr>
          <w:p w14:paraId="362F6CA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indoor and outdoor)</w:t>
            </w:r>
          </w:p>
        </w:tc>
        <w:tc>
          <w:tcPr>
            <w:tcW w:w="1666" w:type="pct"/>
          </w:tcPr>
          <w:p w14:paraId="546708E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OSA/SDB</w:t>
            </w:r>
          </w:p>
        </w:tc>
      </w:tr>
      <w:tr w:rsidR="00633E65" w:rsidRPr="00633E65" w14:paraId="711D8CA0" w14:textId="77777777" w:rsidTr="000C0101">
        <w:tc>
          <w:tcPr>
            <w:tcW w:w="956" w:type="pct"/>
          </w:tcPr>
          <w:p w14:paraId="6FF78F15" w14:textId="77777777" w:rsidR="00633E65" w:rsidRPr="00633E65" w:rsidRDefault="00633E65" w:rsidP="000C0101">
            <w:pPr>
              <w:pStyle w:val="NoSpacing"/>
              <w:tabs>
                <w:tab w:val="left" w:pos="2093"/>
              </w:tabs>
              <w:rPr>
                <w:rFonts w:ascii="Arial" w:eastAsia="Times New Roman" w:hAnsi="Arial" w:cs="Arial"/>
                <w:sz w:val="18"/>
                <w:szCs w:val="18"/>
              </w:rPr>
            </w:pPr>
            <w:hyperlink r:id="rId12" w:history="1">
              <w:r w:rsidRPr="00633E65">
                <w:rPr>
                  <w:rFonts w:ascii="Arial" w:eastAsia="Times New Roman" w:hAnsi="Arial" w:cs="Arial"/>
                  <w:sz w:val="18"/>
                  <w:szCs w:val="18"/>
                </w:rPr>
                <w:t>(Mantua et al. 2019)</w:t>
              </w:r>
            </w:hyperlink>
          </w:p>
        </w:tc>
        <w:tc>
          <w:tcPr>
            <w:tcW w:w="626" w:type="pct"/>
          </w:tcPr>
          <w:p w14:paraId="0739105E"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3335A3D1"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related to military</w:t>
            </w:r>
          </w:p>
        </w:tc>
        <w:tc>
          <w:tcPr>
            <w:tcW w:w="1666" w:type="pct"/>
          </w:tcPr>
          <w:p w14:paraId="2BDA4F36"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leep disorders</w:t>
            </w:r>
          </w:p>
        </w:tc>
      </w:tr>
      <w:tr w:rsidR="00633E65" w:rsidRPr="00633E65" w14:paraId="68120512" w14:textId="77777777" w:rsidTr="000C0101">
        <w:tc>
          <w:tcPr>
            <w:tcW w:w="956" w:type="pct"/>
          </w:tcPr>
          <w:p w14:paraId="15A8D74E" w14:textId="77777777" w:rsidR="00633E65" w:rsidRPr="00633E65" w:rsidRDefault="00633E65" w:rsidP="000C0101">
            <w:pPr>
              <w:pStyle w:val="NoSpacing"/>
              <w:tabs>
                <w:tab w:val="left" w:pos="2093"/>
              </w:tabs>
              <w:rPr>
                <w:rFonts w:ascii="Arial" w:hAnsi="Arial" w:cs="Arial"/>
                <w:sz w:val="18"/>
                <w:szCs w:val="18"/>
              </w:rPr>
            </w:pPr>
            <w:hyperlink r:id="rId13"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Urbanik</w:t>
              </w:r>
              <w:proofErr w:type="spellEnd"/>
              <w:r w:rsidRPr="00633E65">
                <w:rPr>
                  <w:rFonts w:ascii="Arial" w:eastAsia="Times New Roman" w:hAnsi="Arial" w:cs="Arial"/>
                  <w:sz w:val="18"/>
                  <w:szCs w:val="18"/>
                </w:rPr>
                <w:t> et al. 2020)</w:t>
              </w:r>
            </w:hyperlink>
          </w:p>
        </w:tc>
        <w:tc>
          <w:tcPr>
            <w:tcW w:w="626" w:type="pct"/>
          </w:tcPr>
          <w:p w14:paraId="09588483"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23E0396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Air pollution (SHS, PM)</w:t>
            </w:r>
          </w:p>
        </w:tc>
        <w:tc>
          <w:tcPr>
            <w:tcW w:w="1666" w:type="pct"/>
          </w:tcPr>
          <w:p w14:paraId="6C071DE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OSA</w:t>
            </w:r>
          </w:p>
        </w:tc>
      </w:tr>
      <w:tr w:rsidR="00633E65" w:rsidRPr="00633E65" w14:paraId="7B96495F" w14:textId="77777777" w:rsidTr="000C0101">
        <w:tc>
          <w:tcPr>
            <w:tcW w:w="956" w:type="pct"/>
          </w:tcPr>
          <w:p w14:paraId="1659768F" w14:textId="77777777" w:rsidR="00633E65" w:rsidRPr="00633E65" w:rsidRDefault="00633E65" w:rsidP="000C0101">
            <w:pPr>
              <w:pStyle w:val="NoSpacing"/>
              <w:tabs>
                <w:tab w:val="left" w:pos="2093"/>
              </w:tabs>
              <w:rPr>
                <w:rFonts w:ascii="Arial" w:hAnsi="Arial" w:cs="Arial"/>
                <w:sz w:val="18"/>
                <w:szCs w:val="18"/>
              </w:rPr>
            </w:pPr>
            <w:hyperlink r:id="rId14" w:history="1">
              <w:r w:rsidRPr="00633E65">
                <w:rPr>
                  <w:rFonts w:ascii="Arial" w:eastAsia="Times New Roman" w:hAnsi="Arial" w:cs="Arial"/>
                  <w:sz w:val="18"/>
                  <w:szCs w:val="18"/>
                </w:rPr>
                <w:t>(Edwards &amp; </w:t>
              </w:r>
              <w:proofErr w:type="spellStart"/>
              <w:r w:rsidRPr="00633E65">
                <w:rPr>
                  <w:rFonts w:ascii="Arial" w:eastAsia="Times New Roman" w:hAnsi="Arial" w:cs="Arial"/>
                  <w:sz w:val="18"/>
                  <w:szCs w:val="18"/>
                </w:rPr>
                <w:t>Tchounwou</w:t>
              </w:r>
              <w:proofErr w:type="spellEnd"/>
              <w:r w:rsidRPr="00633E65">
                <w:rPr>
                  <w:rFonts w:ascii="Arial" w:eastAsia="Times New Roman" w:hAnsi="Arial" w:cs="Arial"/>
                  <w:sz w:val="18"/>
                  <w:szCs w:val="18"/>
                </w:rPr>
                <w:t> 2005)</w:t>
              </w:r>
            </w:hyperlink>
          </w:p>
        </w:tc>
        <w:tc>
          <w:tcPr>
            <w:tcW w:w="626" w:type="pct"/>
          </w:tcPr>
          <w:p w14:paraId="0125F876"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28B9764C"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Pesticides (methyl parathion, organophosphates)</w:t>
            </w:r>
          </w:p>
        </w:tc>
        <w:tc>
          <w:tcPr>
            <w:tcW w:w="1666" w:type="pct"/>
          </w:tcPr>
          <w:p w14:paraId="6DFC1A9F"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Insomnia</w:t>
            </w:r>
          </w:p>
        </w:tc>
      </w:tr>
      <w:tr w:rsidR="00633E65" w:rsidRPr="00633E65" w14:paraId="532E55EA" w14:textId="77777777" w:rsidTr="000C0101">
        <w:tc>
          <w:tcPr>
            <w:tcW w:w="956" w:type="pct"/>
          </w:tcPr>
          <w:p w14:paraId="4F89B0A1" w14:textId="77777777" w:rsidR="00633E65" w:rsidRPr="00633E65" w:rsidRDefault="00633E65" w:rsidP="000C0101">
            <w:pPr>
              <w:pStyle w:val="NoSpacing"/>
              <w:tabs>
                <w:tab w:val="left" w:pos="2093"/>
              </w:tabs>
              <w:rPr>
                <w:rFonts w:ascii="Arial" w:eastAsia="Times New Roman" w:hAnsi="Arial" w:cs="Arial"/>
                <w:sz w:val="18"/>
                <w:szCs w:val="18"/>
              </w:rPr>
            </w:pPr>
            <w:hyperlink r:id="rId15"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Stallones</w:t>
              </w:r>
              <w:proofErr w:type="spellEnd"/>
              <w:r w:rsidRPr="00633E65">
                <w:rPr>
                  <w:rFonts w:ascii="Arial" w:eastAsia="Times New Roman" w:hAnsi="Arial" w:cs="Arial"/>
                  <w:sz w:val="18"/>
                  <w:szCs w:val="18"/>
                </w:rPr>
                <w:t> &amp; Beseler 2016)</w:t>
              </w:r>
            </w:hyperlink>
          </w:p>
        </w:tc>
        <w:tc>
          <w:tcPr>
            <w:tcW w:w="626" w:type="pct"/>
          </w:tcPr>
          <w:p w14:paraId="7049F8B6"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60D7515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Pesticides, pesticide poisoning</w:t>
            </w:r>
          </w:p>
        </w:tc>
        <w:tc>
          <w:tcPr>
            <w:tcW w:w="1666" w:type="pct"/>
          </w:tcPr>
          <w:p w14:paraId="3F58F7FC"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leep disorders, sleep disturbances</w:t>
            </w:r>
          </w:p>
        </w:tc>
      </w:tr>
      <w:tr w:rsidR="00633E65" w:rsidRPr="00633E65" w14:paraId="4947DCBF" w14:textId="77777777" w:rsidTr="000C0101">
        <w:tc>
          <w:tcPr>
            <w:tcW w:w="956" w:type="pct"/>
          </w:tcPr>
          <w:p w14:paraId="33A2C3E8" w14:textId="77777777" w:rsidR="00633E65" w:rsidRPr="00633E65" w:rsidRDefault="00633E65" w:rsidP="000C0101">
            <w:pPr>
              <w:pStyle w:val="NoSpacing"/>
              <w:tabs>
                <w:tab w:val="left" w:pos="2093"/>
              </w:tabs>
              <w:rPr>
                <w:rFonts w:ascii="Arial" w:eastAsia="Times New Roman" w:hAnsi="Arial" w:cs="Arial"/>
                <w:sz w:val="18"/>
                <w:szCs w:val="18"/>
              </w:rPr>
            </w:pPr>
            <w:hyperlink r:id="rId16" w:history="1">
              <w:r w:rsidRPr="00633E65">
                <w:rPr>
                  <w:rFonts w:ascii="Arial" w:eastAsia="Times New Roman" w:hAnsi="Arial" w:cs="Arial"/>
                  <w:sz w:val="18"/>
                  <w:szCs w:val="18"/>
                </w:rPr>
                <w:t>(Ji et al. 2017)</w:t>
              </w:r>
            </w:hyperlink>
          </w:p>
        </w:tc>
        <w:tc>
          <w:tcPr>
            <w:tcW w:w="626" w:type="pct"/>
          </w:tcPr>
          <w:p w14:paraId="0642633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w:t>
            </w:r>
          </w:p>
        </w:tc>
        <w:tc>
          <w:tcPr>
            <w:tcW w:w="1752" w:type="pct"/>
          </w:tcPr>
          <w:p w14:paraId="3BE4F6D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Micronutrients (selenium, copper, manganese)</w:t>
            </w:r>
          </w:p>
        </w:tc>
        <w:tc>
          <w:tcPr>
            <w:tcW w:w="1666" w:type="pct"/>
          </w:tcPr>
          <w:p w14:paraId="59DE895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Duration, onset latency, awakenings, architecture, timing</w:t>
            </w:r>
          </w:p>
        </w:tc>
      </w:tr>
      <w:tr w:rsidR="00633E65" w:rsidRPr="00633E65" w14:paraId="2AB50B51" w14:textId="77777777" w:rsidTr="000C0101">
        <w:tc>
          <w:tcPr>
            <w:tcW w:w="956" w:type="pct"/>
          </w:tcPr>
          <w:p w14:paraId="64EC54D1" w14:textId="77777777" w:rsidR="00633E65" w:rsidRPr="00633E65" w:rsidRDefault="00633E65" w:rsidP="000C0101">
            <w:pPr>
              <w:pStyle w:val="NoSpacing"/>
              <w:tabs>
                <w:tab w:val="left" w:pos="2093"/>
              </w:tabs>
              <w:rPr>
                <w:rFonts w:ascii="Arial" w:eastAsia="Times New Roman" w:hAnsi="Arial" w:cs="Arial"/>
                <w:sz w:val="18"/>
                <w:szCs w:val="18"/>
              </w:rPr>
            </w:pPr>
            <w:hyperlink r:id="rId17"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Parmalee</w:t>
              </w:r>
              <w:proofErr w:type="spellEnd"/>
              <w:r w:rsidRPr="00633E65">
                <w:rPr>
                  <w:rFonts w:ascii="Arial" w:eastAsia="Times New Roman" w:hAnsi="Arial" w:cs="Arial"/>
                  <w:sz w:val="18"/>
                  <w:szCs w:val="18"/>
                </w:rPr>
                <w:t> &amp; </w:t>
              </w:r>
              <w:proofErr w:type="spellStart"/>
              <w:r w:rsidRPr="00633E65">
                <w:rPr>
                  <w:rFonts w:ascii="Arial" w:eastAsia="Times New Roman" w:hAnsi="Arial" w:cs="Arial"/>
                  <w:sz w:val="18"/>
                  <w:szCs w:val="18"/>
                </w:rPr>
                <w:t>Aschner</w:t>
              </w:r>
              <w:proofErr w:type="spellEnd"/>
              <w:r w:rsidRPr="00633E65">
                <w:rPr>
                  <w:rFonts w:ascii="Arial" w:eastAsia="Times New Roman" w:hAnsi="Arial" w:cs="Arial"/>
                  <w:sz w:val="18"/>
                  <w:szCs w:val="18"/>
                </w:rPr>
                <w:t> 2017)</w:t>
              </w:r>
            </w:hyperlink>
          </w:p>
        </w:tc>
        <w:tc>
          <w:tcPr>
            <w:tcW w:w="626" w:type="pct"/>
          </w:tcPr>
          <w:p w14:paraId="597EB01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6C35435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Metals (manganese, copper, zinc, lead, mercury, aluminum)</w:t>
            </w:r>
          </w:p>
        </w:tc>
        <w:tc>
          <w:tcPr>
            <w:tcW w:w="1666" w:type="pct"/>
          </w:tcPr>
          <w:p w14:paraId="5265E954"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Duration, sleep problems</w:t>
            </w:r>
          </w:p>
        </w:tc>
      </w:tr>
      <w:tr w:rsidR="00633E65" w:rsidRPr="00633E65" w14:paraId="0A48F2AF" w14:textId="77777777" w:rsidTr="000C0101">
        <w:tc>
          <w:tcPr>
            <w:tcW w:w="956" w:type="pct"/>
          </w:tcPr>
          <w:p w14:paraId="7E7FE70E" w14:textId="77777777" w:rsidR="00633E65" w:rsidRPr="00633E65" w:rsidRDefault="00633E65" w:rsidP="000C0101">
            <w:pPr>
              <w:pStyle w:val="NoSpacing"/>
              <w:tabs>
                <w:tab w:val="left" w:pos="2093"/>
              </w:tabs>
              <w:rPr>
                <w:rFonts w:ascii="Arial" w:eastAsia="Times New Roman" w:hAnsi="Arial" w:cs="Arial"/>
                <w:sz w:val="18"/>
                <w:szCs w:val="18"/>
              </w:rPr>
            </w:pPr>
            <w:hyperlink r:id="rId18" w:history="1">
              <w:r w:rsidRPr="00633E65">
                <w:rPr>
                  <w:rFonts w:ascii="Arial" w:eastAsia="Times New Roman" w:hAnsi="Arial" w:cs="Arial"/>
                  <w:sz w:val="18"/>
                  <w:szCs w:val="18"/>
                </w:rPr>
                <w:t>(Liu et al. 2021)</w:t>
              </w:r>
            </w:hyperlink>
          </w:p>
        </w:tc>
        <w:tc>
          <w:tcPr>
            <w:tcW w:w="626" w:type="pct"/>
          </w:tcPr>
          <w:p w14:paraId="0BD012FA"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4874C34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Multiple (heavy metals, secondhand smoke, air pollutants)</w:t>
            </w:r>
          </w:p>
        </w:tc>
        <w:tc>
          <w:tcPr>
            <w:tcW w:w="1666" w:type="pct"/>
          </w:tcPr>
          <w:p w14:paraId="42747F6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Quality, duration, OSA/SDB, others</w:t>
            </w:r>
          </w:p>
        </w:tc>
      </w:tr>
      <w:tr w:rsidR="00633E65" w:rsidRPr="00633E65" w14:paraId="45658443" w14:textId="77777777" w:rsidTr="000C0101">
        <w:tc>
          <w:tcPr>
            <w:tcW w:w="956" w:type="pct"/>
          </w:tcPr>
          <w:p w14:paraId="2B92C9A4" w14:textId="77777777" w:rsidR="00633E65" w:rsidRPr="00633E65" w:rsidRDefault="00633E65" w:rsidP="000C0101">
            <w:pPr>
              <w:pStyle w:val="NoSpacing"/>
              <w:tabs>
                <w:tab w:val="left" w:pos="2093"/>
              </w:tabs>
              <w:rPr>
                <w:rFonts w:ascii="Arial" w:eastAsia="Times New Roman" w:hAnsi="Arial" w:cs="Arial"/>
                <w:sz w:val="18"/>
                <w:szCs w:val="18"/>
              </w:rPr>
            </w:pPr>
            <w:hyperlink r:id="rId19" w:history="1">
              <w:r w:rsidRPr="00633E65">
                <w:rPr>
                  <w:rFonts w:ascii="Arial" w:eastAsia="Times New Roman" w:hAnsi="Arial" w:cs="Arial"/>
                  <w:sz w:val="18"/>
                  <w:szCs w:val="18"/>
                </w:rPr>
                <w:t>(Schwartz et al. 2017)</w:t>
              </w:r>
            </w:hyperlink>
          </w:p>
        </w:tc>
        <w:tc>
          <w:tcPr>
            <w:tcW w:w="626" w:type="pct"/>
          </w:tcPr>
          <w:p w14:paraId="394E568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ystematic with meta-analysis</w:t>
            </w:r>
          </w:p>
        </w:tc>
        <w:tc>
          <w:tcPr>
            <w:tcW w:w="1752" w:type="pct"/>
          </w:tcPr>
          <w:p w14:paraId="0D5AF4A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olvents, particulate dust exposure (other OSA-related occupational exposures)</w:t>
            </w:r>
          </w:p>
        </w:tc>
        <w:tc>
          <w:tcPr>
            <w:tcW w:w="1666" w:type="pct"/>
          </w:tcPr>
          <w:p w14:paraId="7568828E"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OSA/SDB</w:t>
            </w:r>
          </w:p>
        </w:tc>
      </w:tr>
      <w:tr w:rsidR="00633E65" w:rsidRPr="00633E65" w14:paraId="7E2014EC" w14:textId="77777777" w:rsidTr="000C0101">
        <w:tc>
          <w:tcPr>
            <w:tcW w:w="956" w:type="pct"/>
          </w:tcPr>
          <w:p w14:paraId="628FCFC9" w14:textId="77777777" w:rsidR="00633E65" w:rsidRPr="00633E65" w:rsidRDefault="00633E65" w:rsidP="000C0101">
            <w:pPr>
              <w:pStyle w:val="NoSpacing"/>
              <w:tabs>
                <w:tab w:val="left" w:pos="2093"/>
              </w:tabs>
              <w:rPr>
                <w:rFonts w:ascii="Arial" w:eastAsia="Times New Roman" w:hAnsi="Arial" w:cs="Arial"/>
                <w:sz w:val="18"/>
                <w:szCs w:val="18"/>
              </w:rPr>
            </w:pPr>
            <w:hyperlink r:id="rId20"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Viaene</w:t>
              </w:r>
              <w:proofErr w:type="spellEnd"/>
              <w:r w:rsidRPr="00633E65">
                <w:rPr>
                  <w:rFonts w:ascii="Arial" w:eastAsia="Times New Roman" w:hAnsi="Arial" w:cs="Arial"/>
                  <w:sz w:val="18"/>
                  <w:szCs w:val="18"/>
                </w:rPr>
                <w:t> et al. 2009)</w:t>
              </w:r>
            </w:hyperlink>
          </w:p>
        </w:tc>
        <w:tc>
          <w:tcPr>
            <w:tcW w:w="626" w:type="pct"/>
          </w:tcPr>
          <w:p w14:paraId="42233CDE"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5CE2EB3C"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olvents (occupational exposure)</w:t>
            </w:r>
          </w:p>
        </w:tc>
        <w:tc>
          <w:tcPr>
            <w:tcW w:w="1666" w:type="pct"/>
          </w:tcPr>
          <w:p w14:paraId="08674DC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leep disturbances, SDB/OSA</w:t>
            </w:r>
          </w:p>
        </w:tc>
      </w:tr>
      <w:tr w:rsidR="00633E65" w:rsidRPr="00633E65" w14:paraId="379F5E5F" w14:textId="77777777" w:rsidTr="000C0101">
        <w:tc>
          <w:tcPr>
            <w:tcW w:w="956" w:type="pct"/>
          </w:tcPr>
          <w:p w14:paraId="2FCF9A12" w14:textId="77777777" w:rsidR="00633E65" w:rsidRPr="00633E65" w:rsidRDefault="00633E65" w:rsidP="000C0101">
            <w:pPr>
              <w:pStyle w:val="NoSpacing"/>
              <w:tabs>
                <w:tab w:val="left" w:pos="2093"/>
              </w:tabs>
              <w:rPr>
                <w:rFonts w:ascii="Arial" w:eastAsia="Times New Roman" w:hAnsi="Arial" w:cs="Arial"/>
                <w:sz w:val="18"/>
                <w:szCs w:val="18"/>
              </w:rPr>
            </w:pPr>
            <w:hyperlink r:id="rId21"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Tchounwou</w:t>
              </w:r>
              <w:proofErr w:type="spellEnd"/>
              <w:r w:rsidRPr="00633E65">
                <w:rPr>
                  <w:rFonts w:ascii="Arial" w:eastAsia="Times New Roman" w:hAnsi="Arial" w:cs="Arial"/>
                  <w:sz w:val="18"/>
                  <w:szCs w:val="18"/>
                </w:rPr>
                <w:t> et al. 2003)</w:t>
              </w:r>
            </w:hyperlink>
          </w:p>
        </w:tc>
        <w:tc>
          <w:tcPr>
            <w:tcW w:w="626" w:type="pct"/>
          </w:tcPr>
          <w:p w14:paraId="4A567397"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719D3388" w14:textId="77777777" w:rsidR="00633E65" w:rsidRPr="00633E65" w:rsidRDefault="00633E65" w:rsidP="000C0101">
            <w:pPr>
              <w:pStyle w:val="NoSpacing"/>
              <w:tabs>
                <w:tab w:val="left" w:pos="2093"/>
              </w:tabs>
              <w:rPr>
                <w:rFonts w:ascii="Arial" w:hAnsi="Arial" w:cs="Arial"/>
                <w:sz w:val="18"/>
                <w:szCs w:val="18"/>
              </w:rPr>
            </w:pPr>
            <w:proofErr w:type="spellStart"/>
            <w:r w:rsidRPr="00633E65">
              <w:rPr>
                <w:rFonts w:ascii="Arial" w:hAnsi="Arial" w:cs="Arial"/>
                <w:sz w:val="18"/>
                <w:szCs w:val="18"/>
              </w:rPr>
              <w:t>Dinitrotoluene</w:t>
            </w:r>
            <w:proofErr w:type="spellEnd"/>
            <w:r w:rsidRPr="00633E65">
              <w:rPr>
                <w:rFonts w:ascii="Arial" w:hAnsi="Arial" w:cs="Arial"/>
                <w:sz w:val="18"/>
                <w:szCs w:val="18"/>
              </w:rPr>
              <w:t xml:space="preserve"> </w:t>
            </w:r>
          </w:p>
        </w:tc>
        <w:tc>
          <w:tcPr>
            <w:tcW w:w="1666" w:type="pct"/>
          </w:tcPr>
          <w:p w14:paraId="36CED3C8"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Insomnia</w:t>
            </w:r>
          </w:p>
        </w:tc>
      </w:tr>
      <w:tr w:rsidR="00633E65" w:rsidRPr="00633E65" w14:paraId="5A396148" w14:textId="77777777" w:rsidTr="000C0101">
        <w:tc>
          <w:tcPr>
            <w:tcW w:w="956" w:type="pct"/>
          </w:tcPr>
          <w:p w14:paraId="77F43D9F" w14:textId="77777777" w:rsidR="00633E65" w:rsidRPr="00633E65" w:rsidRDefault="00633E65" w:rsidP="000C0101">
            <w:pPr>
              <w:pStyle w:val="NoSpacing"/>
              <w:tabs>
                <w:tab w:val="left" w:pos="2093"/>
              </w:tabs>
              <w:rPr>
                <w:rFonts w:ascii="Arial" w:eastAsia="Times New Roman" w:hAnsi="Arial" w:cs="Arial"/>
                <w:sz w:val="18"/>
                <w:szCs w:val="18"/>
              </w:rPr>
            </w:pPr>
            <w:hyperlink r:id="rId22" w:history="1">
              <w:r w:rsidRPr="00633E65">
                <w:rPr>
                  <w:rFonts w:ascii="Arial" w:eastAsia="Times New Roman" w:hAnsi="Arial" w:cs="Arial"/>
                  <w:sz w:val="18"/>
                  <w:szCs w:val="18"/>
                </w:rPr>
                <w:t>(Kerr 2015)</w:t>
              </w:r>
            </w:hyperlink>
          </w:p>
        </w:tc>
        <w:tc>
          <w:tcPr>
            <w:tcW w:w="626" w:type="pct"/>
          </w:tcPr>
          <w:p w14:paraId="6FECF82B"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70F969C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Gulf War exposures (pesticides, nerve agents)</w:t>
            </w:r>
          </w:p>
        </w:tc>
        <w:tc>
          <w:tcPr>
            <w:tcW w:w="1666" w:type="pct"/>
          </w:tcPr>
          <w:p w14:paraId="2B5AECC1"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Sleep problems, abnormalities</w:t>
            </w:r>
          </w:p>
        </w:tc>
      </w:tr>
      <w:tr w:rsidR="00633E65" w:rsidRPr="00633E65" w14:paraId="19B680C4" w14:textId="77777777" w:rsidTr="000C0101">
        <w:tc>
          <w:tcPr>
            <w:tcW w:w="956" w:type="pct"/>
          </w:tcPr>
          <w:p w14:paraId="6655F7B2" w14:textId="77777777" w:rsidR="00633E65" w:rsidRPr="00633E65" w:rsidRDefault="00633E65" w:rsidP="000C0101">
            <w:pPr>
              <w:pStyle w:val="NoSpacing"/>
              <w:tabs>
                <w:tab w:val="left" w:pos="2093"/>
              </w:tabs>
              <w:rPr>
                <w:rFonts w:ascii="Arial" w:eastAsia="Times New Roman" w:hAnsi="Arial" w:cs="Arial"/>
                <w:sz w:val="18"/>
                <w:szCs w:val="18"/>
              </w:rPr>
            </w:pPr>
            <w:hyperlink r:id="rId23" w:history="1">
              <w:r w:rsidRPr="00633E65">
                <w:rPr>
                  <w:rFonts w:ascii="Arial" w:eastAsia="Times New Roman" w:hAnsi="Arial" w:cs="Arial"/>
                  <w:sz w:val="18"/>
                  <w:szCs w:val="18"/>
                </w:rPr>
                <w:t>(</w:t>
              </w:r>
              <w:proofErr w:type="spellStart"/>
              <w:r w:rsidRPr="00633E65">
                <w:rPr>
                  <w:rFonts w:ascii="Arial" w:eastAsia="Times New Roman" w:hAnsi="Arial" w:cs="Arial"/>
                  <w:sz w:val="18"/>
                  <w:szCs w:val="18"/>
                </w:rPr>
                <w:t>Worek</w:t>
              </w:r>
              <w:proofErr w:type="spellEnd"/>
              <w:r w:rsidRPr="00633E65">
                <w:rPr>
                  <w:rFonts w:ascii="Arial" w:eastAsia="Times New Roman" w:hAnsi="Arial" w:cs="Arial"/>
                  <w:sz w:val="18"/>
                  <w:szCs w:val="18"/>
                </w:rPr>
                <w:t> et al. 2007)</w:t>
              </w:r>
            </w:hyperlink>
          </w:p>
        </w:tc>
        <w:tc>
          <w:tcPr>
            <w:tcW w:w="626" w:type="pct"/>
          </w:tcPr>
          <w:p w14:paraId="0B0C6120"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Narrative</w:t>
            </w:r>
          </w:p>
        </w:tc>
        <w:tc>
          <w:tcPr>
            <w:tcW w:w="1752" w:type="pct"/>
          </w:tcPr>
          <w:p w14:paraId="74F6CCF5"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War-related exposures (nerve agents, OPs, sarin)</w:t>
            </w:r>
          </w:p>
        </w:tc>
        <w:tc>
          <w:tcPr>
            <w:tcW w:w="1666" w:type="pct"/>
          </w:tcPr>
          <w:p w14:paraId="3B21C605" w14:textId="77777777" w:rsidR="00633E65" w:rsidRPr="00633E65" w:rsidRDefault="00633E65" w:rsidP="000C0101">
            <w:pPr>
              <w:pStyle w:val="NoSpacing"/>
              <w:tabs>
                <w:tab w:val="left" w:pos="2093"/>
              </w:tabs>
              <w:rPr>
                <w:rFonts w:ascii="Arial" w:hAnsi="Arial" w:cs="Arial"/>
                <w:sz w:val="18"/>
                <w:szCs w:val="18"/>
              </w:rPr>
            </w:pPr>
            <w:r w:rsidRPr="00633E65">
              <w:rPr>
                <w:rFonts w:ascii="Arial" w:hAnsi="Arial" w:cs="Arial"/>
                <w:sz w:val="18"/>
                <w:szCs w:val="18"/>
              </w:rPr>
              <w:t>Insomnia</w:t>
            </w:r>
          </w:p>
        </w:tc>
      </w:tr>
    </w:tbl>
    <w:p w14:paraId="0976959B" w14:textId="77777777" w:rsidR="00633E65" w:rsidRPr="00633E65" w:rsidRDefault="00633E65">
      <w:pPr>
        <w:rPr>
          <w:rFonts w:ascii="Arial" w:hAnsi="Arial" w:cs="Arial"/>
        </w:rPr>
      </w:pPr>
    </w:p>
    <w:p w14:paraId="06BA7D79" w14:textId="77777777" w:rsidR="00633E65" w:rsidRPr="00633E65" w:rsidRDefault="00633E65">
      <w:pPr>
        <w:divId w:val="1453282271"/>
        <w:rPr>
          <w:rFonts w:ascii="Arial" w:eastAsia="Times New Roman" w:hAnsi="Arial" w:cs="Arial"/>
          <w:color w:val="000000"/>
          <w:sz w:val="18"/>
          <w:szCs w:val="24"/>
        </w:rPr>
      </w:pPr>
    </w:p>
    <w:p w14:paraId="3B6C385D"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4" w:history="1">
        <w:proofErr w:type="spellStart"/>
        <w:r w:rsidRPr="00633E65">
          <w:rPr>
            <w:rStyle w:val="csl-entry"/>
            <w:rFonts w:ascii="Arial" w:hAnsi="Arial" w:cs="Arial"/>
            <w:color w:val="000000"/>
            <w:sz w:val="18"/>
          </w:rPr>
          <w:t>Akinseye</w:t>
        </w:r>
        <w:proofErr w:type="spellEnd"/>
        <w:r w:rsidRPr="00633E65">
          <w:rPr>
            <w:rStyle w:val="csl-entry"/>
            <w:rFonts w:ascii="Arial" w:hAnsi="Arial" w:cs="Arial"/>
            <w:color w:val="000000"/>
            <w:sz w:val="18"/>
          </w:rPr>
          <w:t xml:space="preserve"> OA, Williams SK, </w:t>
        </w:r>
        <w:proofErr w:type="spellStart"/>
        <w:r w:rsidRPr="00633E65">
          <w:rPr>
            <w:rStyle w:val="csl-entry"/>
            <w:rFonts w:ascii="Arial" w:hAnsi="Arial" w:cs="Arial"/>
            <w:color w:val="000000"/>
            <w:sz w:val="18"/>
          </w:rPr>
          <w:t>Seixas</w:t>
        </w:r>
        <w:proofErr w:type="spellEnd"/>
        <w:r w:rsidRPr="00633E65">
          <w:rPr>
            <w:rStyle w:val="csl-entry"/>
            <w:rFonts w:ascii="Arial" w:hAnsi="Arial" w:cs="Arial"/>
            <w:color w:val="000000"/>
            <w:sz w:val="18"/>
          </w:rPr>
          <w:t xml:space="preserve"> A, </w:t>
        </w:r>
        <w:proofErr w:type="spellStart"/>
        <w:r w:rsidRPr="00633E65">
          <w:rPr>
            <w:rStyle w:val="csl-entry"/>
            <w:rFonts w:ascii="Arial" w:hAnsi="Arial" w:cs="Arial"/>
            <w:color w:val="000000"/>
            <w:sz w:val="18"/>
          </w:rPr>
          <w:t>Pandi</w:t>
        </w:r>
        <w:proofErr w:type="spellEnd"/>
        <w:r w:rsidRPr="00633E65">
          <w:rPr>
            <w:rStyle w:val="csl-entry"/>
            <w:rFonts w:ascii="Arial" w:hAnsi="Arial" w:cs="Arial"/>
            <w:color w:val="000000"/>
            <w:sz w:val="18"/>
          </w:rPr>
          <w:t xml:space="preserve">-Perumal SR, </w:t>
        </w:r>
        <w:proofErr w:type="spellStart"/>
        <w:r w:rsidRPr="00633E65">
          <w:rPr>
            <w:rStyle w:val="csl-entry"/>
            <w:rFonts w:ascii="Arial" w:hAnsi="Arial" w:cs="Arial"/>
            <w:color w:val="000000"/>
            <w:sz w:val="18"/>
          </w:rPr>
          <w:t>Vallon</w:t>
        </w:r>
        <w:proofErr w:type="spellEnd"/>
        <w:r w:rsidRPr="00633E65">
          <w:rPr>
            <w:rStyle w:val="csl-entry"/>
            <w:rFonts w:ascii="Arial" w:hAnsi="Arial" w:cs="Arial"/>
            <w:color w:val="000000"/>
            <w:sz w:val="18"/>
          </w:rPr>
          <w:t xml:space="preserve"> J, et al. 2015. Sleep as a mediator in the pathway linking environmental factors to hypertension: a review of the literature. </w:t>
        </w:r>
        <w:r w:rsidRPr="00633E65">
          <w:rPr>
            <w:rStyle w:val="csl-entry"/>
            <w:rFonts w:ascii="Arial" w:hAnsi="Arial" w:cs="Arial"/>
            <w:i/>
            <w:iCs/>
            <w:color w:val="000000"/>
            <w:sz w:val="18"/>
          </w:rPr>
          <w:t xml:space="preserve">Int. J. </w:t>
        </w:r>
        <w:proofErr w:type="spellStart"/>
        <w:r w:rsidRPr="00633E65">
          <w:rPr>
            <w:rStyle w:val="csl-entry"/>
            <w:rFonts w:ascii="Arial" w:hAnsi="Arial" w:cs="Arial"/>
            <w:i/>
            <w:iCs/>
            <w:color w:val="000000"/>
            <w:sz w:val="18"/>
          </w:rPr>
          <w:t>Hypertens</w:t>
        </w:r>
        <w:proofErr w:type="spellEnd"/>
        <w:r w:rsidRPr="00633E65">
          <w:rPr>
            <w:rStyle w:val="csl-entry"/>
            <w:rFonts w:ascii="Arial" w:hAnsi="Arial" w:cs="Arial"/>
            <w:i/>
            <w:iCs/>
            <w:color w:val="000000"/>
            <w:sz w:val="18"/>
          </w:rPr>
          <w:t>.</w:t>
        </w:r>
        <w:r w:rsidRPr="00633E65">
          <w:rPr>
            <w:rStyle w:val="csl-entry"/>
            <w:rFonts w:ascii="Arial" w:hAnsi="Arial" w:cs="Arial"/>
            <w:color w:val="000000"/>
            <w:sz w:val="18"/>
          </w:rPr>
          <w:t xml:space="preserve"> 2015:926414</w:t>
        </w:r>
      </w:hyperlink>
    </w:p>
    <w:p w14:paraId="41BB2479"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5" w:history="1">
        <w:r w:rsidRPr="00633E65">
          <w:rPr>
            <w:rStyle w:val="csl-entry"/>
            <w:rFonts w:ascii="Arial" w:hAnsi="Arial" w:cs="Arial"/>
            <w:color w:val="000000"/>
            <w:sz w:val="18"/>
          </w:rPr>
          <w:t xml:space="preserve">An R, Shen J, Ying B, </w:t>
        </w:r>
        <w:proofErr w:type="spellStart"/>
        <w:r w:rsidRPr="00633E65">
          <w:rPr>
            <w:rStyle w:val="csl-entry"/>
            <w:rFonts w:ascii="Arial" w:hAnsi="Arial" w:cs="Arial"/>
            <w:color w:val="000000"/>
            <w:sz w:val="18"/>
          </w:rPr>
          <w:t>Tainio</w:t>
        </w:r>
        <w:proofErr w:type="spellEnd"/>
        <w:r w:rsidRPr="00633E65">
          <w:rPr>
            <w:rStyle w:val="csl-entry"/>
            <w:rFonts w:ascii="Arial" w:hAnsi="Arial" w:cs="Arial"/>
            <w:color w:val="000000"/>
            <w:sz w:val="18"/>
          </w:rPr>
          <w:t xml:space="preserve"> M, Andersen ZJ, de </w:t>
        </w:r>
        <w:proofErr w:type="spellStart"/>
        <w:r w:rsidRPr="00633E65">
          <w:rPr>
            <w:rStyle w:val="csl-entry"/>
            <w:rFonts w:ascii="Arial" w:hAnsi="Arial" w:cs="Arial"/>
            <w:color w:val="000000"/>
            <w:sz w:val="18"/>
          </w:rPr>
          <w:t>Nazelle</w:t>
        </w:r>
        <w:proofErr w:type="spellEnd"/>
        <w:r w:rsidRPr="00633E65">
          <w:rPr>
            <w:rStyle w:val="csl-entry"/>
            <w:rFonts w:ascii="Arial" w:hAnsi="Arial" w:cs="Arial"/>
            <w:color w:val="000000"/>
            <w:sz w:val="18"/>
          </w:rPr>
          <w:t xml:space="preserve"> A. 2019. Impact of ambient air pollution on physical activity and sedentary behavior in China: A systematic review. </w:t>
        </w:r>
        <w:r w:rsidRPr="00633E65">
          <w:rPr>
            <w:rStyle w:val="csl-entry"/>
            <w:rFonts w:ascii="Arial" w:hAnsi="Arial" w:cs="Arial"/>
            <w:i/>
            <w:iCs/>
            <w:color w:val="000000"/>
            <w:sz w:val="18"/>
          </w:rPr>
          <w:t>Environ. Res.</w:t>
        </w:r>
        <w:r w:rsidRPr="00633E65">
          <w:rPr>
            <w:rStyle w:val="csl-entry"/>
            <w:rFonts w:ascii="Arial" w:hAnsi="Arial" w:cs="Arial"/>
            <w:color w:val="000000"/>
            <w:sz w:val="18"/>
          </w:rPr>
          <w:t xml:space="preserve"> 176:108545</w:t>
        </w:r>
      </w:hyperlink>
    </w:p>
    <w:p w14:paraId="437303E2"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6" w:history="1">
        <w:r w:rsidRPr="00633E65">
          <w:rPr>
            <w:rStyle w:val="csl-entry"/>
            <w:rFonts w:ascii="Arial" w:hAnsi="Arial" w:cs="Arial"/>
            <w:color w:val="000000"/>
            <w:sz w:val="18"/>
          </w:rPr>
          <w:t xml:space="preserve">Cao B, Chen Y, McIntyre RS. 2021. Comprehensive review of the current literature on impact of ambient air pollution and sleep quality. </w:t>
        </w:r>
        <w:r w:rsidRPr="00633E65">
          <w:rPr>
            <w:rStyle w:val="csl-entry"/>
            <w:rFonts w:ascii="Arial" w:hAnsi="Arial" w:cs="Arial"/>
            <w:i/>
            <w:iCs/>
            <w:color w:val="000000"/>
            <w:sz w:val="18"/>
          </w:rPr>
          <w:t>Sleep Med.</w:t>
        </w:r>
        <w:r w:rsidRPr="00633E65">
          <w:rPr>
            <w:rStyle w:val="csl-entry"/>
            <w:rFonts w:ascii="Arial" w:hAnsi="Arial" w:cs="Arial"/>
            <w:color w:val="000000"/>
            <w:sz w:val="18"/>
          </w:rPr>
          <w:t xml:space="preserve"> 79:211–19</w:t>
        </w:r>
      </w:hyperlink>
    </w:p>
    <w:p w14:paraId="2E68CB58"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7" w:history="1">
        <w:r w:rsidRPr="00633E65">
          <w:rPr>
            <w:rStyle w:val="csl-entry"/>
            <w:rFonts w:ascii="Arial" w:hAnsi="Arial" w:cs="Arial"/>
            <w:color w:val="000000"/>
            <w:sz w:val="18"/>
          </w:rPr>
          <w:t xml:space="preserve">Clark DPQ, Son DB, </w:t>
        </w:r>
        <w:proofErr w:type="spellStart"/>
        <w:r w:rsidRPr="00633E65">
          <w:rPr>
            <w:rStyle w:val="csl-entry"/>
            <w:rFonts w:ascii="Arial" w:hAnsi="Arial" w:cs="Arial"/>
            <w:color w:val="000000"/>
            <w:sz w:val="18"/>
          </w:rPr>
          <w:t>Bowatte</w:t>
        </w:r>
        <w:proofErr w:type="spellEnd"/>
        <w:r w:rsidRPr="00633E65">
          <w:rPr>
            <w:rStyle w:val="csl-entry"/>
            <w:rFonts w:ascii="Arial" w:hAnsi="Arial" w:cs="Arial"/>
            <w:color w:val="000000"/>
            <w:sz w:val="18"/>
          </w:rPr>
          <w:t xml:space="preserve"> G, </w:t>
        </w:r>
        <w:proofErr w:type="spellStart"/>
        <w:r w:rsidRPr="00633E65">
          <w:rPr>
            <w:rStyle w:val="csl-entry"/>
            <w:rFonts w:ascii="Arial" w:hAnsi="Arial" w:cs="Arial"/>
            <w:color w:val="000000"/>
            <w:sz w:val="18"/>
          </w:rPr>
          <w:t>Senaratna</w:t>
        </w:r>
        <w:proofErr w:type="spellEnd"/>
        <w:r w:rsidRPr="00633E65">
          <w:rPr>
            <w:rStyle w:val="csl-entry"/>
            <w:rFonts w:ascii="Arial" w:hAnsi="Arial" w:cs="Arial"/>
            <w:color w:val="000000"/>
            <w:sz w:val="18"/>
          </w:rPr>
          <w:t xml:space="preserve"> CV, Lodge C, et al. 2020. The association between traffic-related air pollution and obstructive sleep apnea: A systematic review. </w:t>
        </w:r>
        <w:r w:rsidRPr="00633E65">
          <w:rPr>
            <w:rStyle w:val="csl-entry"/>
            <w:rFonts w:ascii="Arial" w:hAnsi="Arial" w:cs="Arial"/>
            <w:i/>
            <w:iCs/>
            <w:color w:val="000000"/>
            <w:sz w:val="18"/>
          </w:rPr>
          <w:t>Sleep Med. Rev.</w:t>
        </w:r>
        <w:r w:rsidRPr="00633E65">
          <w:rPr>
            <w:rStyle w:val="csl-entry"/>
            <w:rFonts w:ascii="Arial" w:hAnsi="Arial" w:cs="Arial"/>
            <w:color w:val="000000"/>
            <w:sz w:val="18"/>
          </w:rPr>
          <w:t xml:space="preserve"> 54:101360</w:t>
        </w:r>
      </w:hyperlink>
    </w:p>
    <w:p w14:paraId="054DCB6F"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8" w:history="1">
        <w:r w:rsidRPr="00633E65">
          <w:rPr>
            <w:rStyle w:val="csl-entry"/>
            <w:rFonts w:ascii="Arial" w:hAnsi="Arial" w:cs="Arial"/>
            <w:color w:val="000000"/>
            <w:sz w:val="18"/>
          </w:rPr>
          <w:t xml:space="preserve">Edwards FL, </w:t>
        </w:r>
        <w:proofErr w:type="spellStart"/>
        <w:r w:rsidRPr="00633E65">
          <w:rPr>
            <w:rStyle w:val="csl-entry"/>
            <w:rFonts w:ascii="Arial" w:hAnsi="Arial" w:cs="Arial"/>
            <w:color w:val="000000"/>
            <w:sz w:val="18"/>
          </w:rPr>
          <w:t>Tchounwou</w:t>
        </w:r>
        <w:proofErr w:type="spellEnd"/>
        <w:r w:rsidRPr="00633E65">
          <w:rPr>
            <w:rStyle w:val="csl-entry"/>
            <w:rFonts w:ascii="Arial" w:hAnsi="Arial" w:cs="Arial"/>
            <w:color w:val="000000"/>
            <w:sz w:val="18"/>
          </w:rPr>
          <w:t xml:space="preserve"> PB. 2005. Environmental toxicology and health effects associated with methyl parathion exposure--a scientific review. </w:t>
        </w:r>
        <w:r w:rsidRPr="00633E65">
          <w:rPr>
            <w:rStyle w:val="csl-entry"/>
            <w:rFonts w:ascii="Arial" w:hAnsi="Arial" w:cs="Arial"/>
            <w:i/>
            <w:iCs/>
            <w:color w:val="000000"/>
            <w:sz w:val="18"/>
          </w:rPr>
          <w:t>Int. J. Environ. Res. Public Health</w:t>
        </w:r>
        <w:r w:rsidRPr="00633E65">
          <w:rPr>
            <w:rStyle w:val="csl-entry"/>
            <w:rFonts w:ascii="Arial" w:hAnsi="Arial" w:cs="Arial"/>
            <w:color w:val="000000"/>
            <w:sz w:val="18"/>
          </w:rPr>
          <w:t>. 2(3–4):430–41</w:t>
        </w:r>
      </w:hyperlink>
    </w:p>
    <w:p w14:paraId="14821A59"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29" w:history="1">
        <w:r w:rsidRPr="00633E65">
          <w:rPr>
            <w:rStyle w:val="csl-entry"/>
            <w:rFonts w:ascii="Arial" w:hAnsi="Arial" w:cs="Arial"/>
            <w:color w:val="000000"/>
            <w:sz w:val="18"/>
          </w:rPr>
          <w:t xml:space="preserve">Hunter JC, Hayden KM. 2018. The association of sleep with neighborhood physical and social environment. </w:t>
        </w:r>
        <w:r w:rsidRPr="00633E65">
          <w:rPr>
            <w:rStyle w:val="csl-entry"/>
            <w:rFonts w:ascii="Arial" w:hAnsi="Arial" w:cs="Arial"/>
            <w:i/>
            <w:iCs/>
            <w:color w:val="000000"/>
            <w:sz w:val="18"/>
          </w:rPr>
          <w:t>Public Health</w:t>
        </w:r>
        <w:r w:rsidRPr="00633E65">
          <w:rPr>
            <w:rStyle w:val="csl-entry"/>
            <w:rFonts w:ascii="Arial" w:hAnsi="Arial" w:cs="Arial"/>
            <w:color w:val="000000"/>
            <w:sz w:val="18"/>
          </w:rPr>
          <w:t>. 162:126–34</w:t>
        </w:r>
      </w:hyperlink>
    </w:p>
    <w:p w14:paraId="5E398493"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0" w:history="1">
        <w:r w:rsidRPr="00633E65">
          <w:rPr>
            <w:rStyle w:val="csl-entry"/>
            <w:rFonts w:ascii="Arial" w:hAnsi="Arial" w:cs="Arial"/>
            <w:color w:val="000000"/>
            <w:sz w:val="18"/>
          </w:rPr>
          <w:t xml:space="preserve">Ji X, Grandner MA, Liu J. 2017. The relationship between micronutrient status and sleep patterns: a systematic review. </w:t>
        </w:r>
        <w:r w:rsidRPr="00633E65">
          <w:rPr>
            <w:rStyle w:val="csl-entry"/>
            <w:rFonts w:ascii="Arial" w:hAnsi="Arial" w:cs="Arial"/>
            <w:i/>
            <w:iCs/>
            <w:color w:val="000000"/>
            <w:sz w:val="18"/>
          </w:rPr>
          <w:t xml:space="preserve">Public Health </w:t>
        </w:r>
        <w:proofErr w:type="spellStart"/>
        <w:r w:rsidRPr="00633E65">
          <w:rPr>
            <w:rStyle w:val="csl-entry"/>
            <w:rFonts w:ascii="Arial" w:hAnsi="Arial" w:cs="Arial"/>
            <w:i/>
            <w:iCs/>
            <w:color w:val="000000"/>
            <w:sz w:val="18"/>
          </w:rPr>
          <w:t>Nutr</w:t>
        </w:r>
        <w:proofErr w:type="spellEnd"/>
        <w:r w:rsidRPr="00633E65">
          <w:rPr>
            <w:rStyle w:val="csl-entry"/>
            <w:rFonts w:ascii="Arial" w:hAnsi="Arial" w:cs="Arial"/>
            <w:i/>
            <w:iCs/>
            <w:color w:val="000000"/>
            <w:sz w:val="18"/>
          </w:rPr>
          <w:t>.</w:t>
        </w:r>
        <w:r w:rsidRPr="00633E65">
          <w:rPr>
            <w:rStyle w:val="csl-entry"/>
            <w:rFonts w:ascii="Arial" w:hAnsi="Arial" w:cs="Arial"/>
            <w:color w:val="000000"/>
            <w:sz w:val="18"/>
          </w:rPr>
          <w:t xml:space="preserve"> 20(4):687–701</w:t>
        </w:r>
      </w:hyperlink>
    </w:p>
    <w:p w14:paraId="5F9FD6BD"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1" w:history="1">
        <w:r w:rsidRPr="00633E65">
          <w:rPr>
            <w:rStyle w:val="csl-entry"/>
            <w:rFonts w:ascii="Arial" w:hAnsi="Arial" w:cs="Arial"/>
            <w:color w:val="000000"/>
            <w:sz w:val="18"/>
          </w:rPr>
          <w:t xml:space="preserve">Johnson DA, Billings ME, Hale L. 2018. Environmental determinants of insufficient sleep and sleep disorders: implications for population health. </w:t>
        </w:r>
        <w:proofErr w:type="spellStart"/>
        <w:r w:rsidRPr="00633E65">
          <w:rPr>
            <w:rStyle w:val="csl-entry"/>
            <w:rFonts w:ascii="Arial" w:hAnsi="Arial" w:cs="Arial"/>
            <w:i/>
            <w:iCs/>
            <w:color w:val="000000"/>
            <w:sz w:val="18"/>
          </w:rPr>
          <w:t>Curr</w:t>
        </w:r>
        <w:proofErr w:type="spellEnd"/>
        <w:r w:rsidRPr="00633E65">
          <w:rPr>
            <w:rStyle w:val="csl-entry"/>
            <w:rFonts w:ascii="Arial" w:hAnsi="Arial" w:cs="Arial"/>
            <w:i/>
            <w:iCs/>
            <w:color w:val="000000"/>
            <w:sz w:val="18"/>
          </w:rPr>
          <w:t>. Epidemiol. Rep.</w:t>
        </w:r>
        <w:r w:rsidRPr="00633E65">
          <w:rPr>
            <w:rStyle w:val="csl-entry"/>
            <w:rFonts w:ascii="Arial" w:hAnsi="Arial" w:cs="Arial"/>
            <w:color w:val="000000"/>
            <w:sz w:val="18"/>
          </w:rPr>
          <w:t xml:space="preserve"> 5(2):61–69</w:t>
        </w:r>
      </w:hyperlink>
    </w:p>
    <w:p w14:paraId="11FDFA9D"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2" w:history="1">
        <w:r w:rsidRPr="00633E65">
          <w:rPr>
            <w:rStyle w:val="csl-entry"/>
            <w:rFonts w:ascii="Arial" w:hAnsi="Arial" w:cs="Arial"/>
            <w:color w:val="000000"/>
            <w:sz w:val="18"/>
          </w:rPr>
          <w:t xml:space="preserve">Kerr KJ. 2015. Gulf War illness: an overview of events, most prevalent health outcomes, exposures, and clues as to pathogenesis. </w:t>
        </w:r>
        <w:r w:rsidRPr="00633E65">
          <w:rPr>
            <w:rStyle w:val="csl-entry"/>
            <w:rFonts w:ascii="Arial" w:hAnsi="Arial" w:cs="Arial"/>
            <w:i/>
            <w:iCs/>
            <w:color w:val="000000"/>
            <w:sz w:val="18"/>
          </w:rPr>
          <w:t>Rev. Environ. Health</w:t>
        </w:r>
        <w:r w:rsidRPr="00633E65">
          <w:rPr>
            <w:rStyle w:val="csl-entry"/>
            <w:rFonts w:ascii="Arial" w:hAnsi="Arial" w:cs="Arial"/>
            <w:color w:val="000000"/>
            <w:sz w:val="18"/>
          </w:rPr>
          <w:t>. 30(4):273–86</w:t>
        </w:r>
      </w:hyperlink>
    </w:p>
    <w:p w14:paraId="5784065E"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3" w:history="1">
        <w:r w:rsidRPr="00633E65">
          <w:rPr>
            <w:rStyle w:val="csl-entry"/>
            <w:rFonts w:ascii="Arial" w:hAnsi="Arial" w:cs="Arial"/>
            <w:color w:val="000000"/>
            <w:sz w:val="18"/>
          </w:rPr>
          <w:t xml:space="preserve">Liu J, </w:t>
        </w:r>
        <w:proofErr w:type="spellStart"/>
        <w:r w:rsidRPr="00633E65">
          <w:rPr>
            <w:rStyle w:val="csl-entry"/>
            <w:rFonts w:ascii="Arial" w:hAnsi="Arial" w:cs="Arial"/>
            <w:color w:val="000000"/>
            <w:sz w:val="18"/>
          </w:rPr>
          <w:t>Ghastine</w:t>
        </w:r>
        <w:proofErr w:type="spellEnd"/>
        <w:r w:rsidRPr="00633E65">
          <w:rPr>
            <w:rStyle w:val="csl-entry"/>
            <w:rFonts w:ascii="Arial" w:hAnsi="Arial" w:cs="Arial"/>
            <w:color w:val="000000"/>
            <w:sz w:val="18"/>
          </w:rPr>
          <w:t xml:space="preserve"> L, Um P, </w:t>
        </w:r>
        <w:proofErr w:type="spellStart"/>
        <w:r w:rsidRPr="00633E65">
          <w:rPr>
            <w:rStyle w:val="csl-entry"/>
            <w:rFonts w:ascii="Arial" w:hAnsi="Arial" w:cs="Arial"/>
            <w:color w:val="000000"/>
            <w:sz w:val="18"/>
          </w:rPr>
          <w:t>Rovit</w:t>
        </w:r>
        <w:proofErr w:type="spellEnd"/>
        <w:r w:rsidRPr="00633E65">
          <w:rPr>
            <w:rStyle w:val="csl-entry"/>
            <w:rFonts w:ascii="Arial" w:hAnsi="Arial" w:cs="Arial"/>
            <w:color w:val="000000"/>
            <w:sz w:val="18"/>
          </w:rPr>
          <w:t xml:space="preserve"> E, Wu T. 2021. Environmental exposures and sleep outcomes: A review of evidence, potential mechanisms, and implications. </w:t>
        </w:r>
        <w:r w:rsidRPr="00633E65">
          <w:rPr>
            <w:rStyle w:val="csl-entry"/>
            <w:rFonts w:ascii="Arial" w:hAnsi="Arial" w:cs="Arial"/>
            <w:i/>
            <w:iCs/>
            <w:color w:val="000000"/>
            <w:sz w:val="18"/>
          </w:rPr>
          <w:t>Environ. Res.</w:t>
        </w:r>
        <w:r w:rsidRPr="00633E65">
          <w:rPr>
            <w:rStyle w:val="csl-entry"/>
            <w:rFonts w:ascii="Arial" w:hAnsi="Arial" w:cs="Arial"/>
            <w:color w:val="000000"/>
            <w:sz w:val="18"/>
          </w:rPr>
          <w:t xml:space="preserve"> 196:110406</w:t>
        </w:r>
      </w:hyperlink>
    </w:p>
    <w:p w14:paraId="7EF519DD"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4" w:history="1">
        <w:r w:rsidRPr="00633E65">
          <w:rPr>
            <w:rStyle w:val="csl-entry"/>
            <w:rFonts w:ascii="Arial" w:hAnsi="Arial" w:cs="Arial"/>
            <w:color w:val="000000"/>
            <w:sz w:val="18"/>
          </w:rPr>
          <w:t xml:space="preserve">Mantua J, </w:t>
        </w:r>
        <w:proofErr w:type="spellStart"/>
        <w:r w:rsidRPr="00633E65">
          <w:rPr>
            <w:rStyle w:val="csl-entry"/>
            <w:rFonts w:ascii="Arial" w:hAnsi="Arial" w:cs="Arial"/>
            <w:color w:val="000000"/>
            <w:sz w:val="18"/>
          </w:rPr>
          <w:t>Bessey</w:t>
        </w:r>
        <w:proofErr w:type="spellEnd"/>
        <w:r w:rsidRPr="00633E65">
          <w:rPr>
            <w:rStyle w:val="csl-entry"/>
            <w:rFonts w:ascii="Arial" w:hAnsi="Arial" w:cs="Arial"/>
            <w:color w:val="000000"/>
            <w:sz w:val="18"/>
          </w:rPr>
          <w:t xml:space="preserve"> A, Sowden WJ, </w:t>
        </w:r>
        <w:proofErr w:type="spellStart"/>
        <w:r w:rsidRPr="00633E65">
          <w:rPr>
            <w:rStyle w:val="csl-entry"/>
            <w:rFonts w:ascii="Arial" w:hAnsi="Arial" w:cs="Arial"/>
            <w:color w:val="000000"/>
            <w:sz w:val="18"/>
          </w:rPr>
          <w:t>Chabuz</w:t>
        </w:r>
        <w:proofErr w:type="spellEnd"/>
        <w:r w:rsidRPr="00633E65">
          <w:rPr>
            <w:rStyle w:val="csl-entry"/>
            <w:rFonts w:ascii="Arial" w:hAnsi="Arial" w:cs="Arial"/>
            <w:color w:val="000000"/>
            <w:sz w:val="18"/>
          </w:rPr>
          <w:t xml:space="preserve"> R, </w:t>
        </w:r>
        <w:proofErr w:type="spellStart"/>
        <w:r w:rsidRPr="00633E65">
          <w:rPr>
            <w:rStyle w:val="csl-entry"/>
            <w:rFonts w:ascii="Arial" w:hAnsi="Arial" w:cs="Arial"/>
            <w:color w:val="000000"/>
            <w:sz w:val="18"/>
          </w:rPr>
          <w:t>Brager</w:t>
        </w:r>
        <w:proofErr w:type="spellEnd"/>
        <w:r w:rsidRPr="00633E65">
          <w:rPr>
            <w:rStyle w:val="csl-entry"/>
            <w:rFonts w:ascii="Arial" w:hAnsi="Arial" w:cs="Arial"/>
            <w:color w:val="000000"/>
            <w:sz w:val="18"/>
          </w:rPr>
          <w:t xml:space="preserve"> AJ, et al. 2019. A review of environmental barriers to obtaining adequate sleep in the military operational context. </w:t>
        </w:r>
        <w:r w:rsidRPr="00633E65">
          <w:rPr>
            <w:rStyle w:val="csl-entry"/>
            <w:rFonts w:ascii="Arial" w:hAnsi="Arial" w:cs="Arial"/>
            <w:i/>
            <w:iCs/>
            <w:color w:val="000000"/>
            <w:sz w:val="18"/>
          </w:rPr>
          <w:t>Mil. Med.</w:t>
        </w:r>
        <w:r w:rsidRPr="00633E65">
          <w:rPr>
            <w:rStyle w:val="csl-entry"/>
            <w:rFonts w:ascii="Arial" w:hAnsi="Arial" w:cs="Arial"/>
            <w:color w:val="000000"/>
            <w:sz w:val="18"/>
          </w:rPr>
          <w:t xml:space="preserve"> 184(7–8</w:t>
        </w:r>
        <w:proofErr w:type="gramStart"/>
        <w:r w:rsidRPr="00633E65">
          <w:rPr>
            <w:rStyle w:val="csl-entry"/>
            <w:rFonts w:ascii="Arial" w:hAnsi="Arial" w:cs="Arial"/>
            <w:color w:val="000000"/>
            <w:sz w:val="18"/>
          </w:rPr>
          <w:t>):e</w:t>
        </w:r>
        <w:proofErr w:type="gramEnd"/>
        <w:r w:rsidRPr="00633E65">
          <w:rPr>
            <w:rStyle w:val="csl-entry"/>
            <w:rFonts w:ascii="Arial" w:hAnsi="Arial" w:cs="Arial"/>
            <w:color w:val="000000"/>
            <w:sz w:val="18"/>
          </w:rPr>
          <w:t>259–66</w:t>
        </w:r>
      </w:hyperlink>
    </w:p>
    <w:p w14:paraId="1BEE2BB3"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5" w:history="1">
        <w:r w:rsidRPr="00633E65">
          <w:rPr>
            <w:rStyle w:val="csl-entry"/>
            <w:rFonts w:ascii="Arial" w:hAnsi="Arial" w:cs="Arial"/>
            <w:color w:val="000000"/>
            <w:sz w:val="18"/>
          </w:rPr>
          <w:t xml:space="preserve">Mayne SL, Mitchell JA, </w:t>
        </w:r>
        <w:proofErr w:type="spellStart"/>
        <w:r w:rsidRPr="00633E65">
          <w:rPr>
            <w:rStyle w:val="csl-entry"/>
            <w:rFonts w:ascii="Arial" w:hAnsi="Arial" w:cs="Arial"/>
            <w:color w:val="000000"/>
            <w:sz w:val="18"/>
          </w:rPr>
          <w:t>Virudachalam</w:t>
        </w:r>
        <w:proofErr w:type="spellEnd"/>
        <w:r w:rsidRPr="00633E65">
          <w:rPr>
            <w:rStyle w:val="csl-entry"/>
            <w:rFonts w:ascii="Arial" w:hAnsi="Arial" w:cs="Arial"/>
            <w:color w:val="000000"/>
            <w:sz w:val="18"/>
          </w:rPr>
          <w:t xml:space="preserve"> S, </w:t>
        </w:r>
        <w:proofErr w:type="spellStart"/>
        <w:r w:rsidRPr="00633E65">
          <w:rPr>
            <w:rStyle w:val="csl-entry"/>
            <w:rFonts w:ascii="Arial" w:hAnsi="Arial" w:cs="Arial"/>
            <w:color w:val="000000"/>
            <w:sz w:val="18"/>
          </w:rPr>
          <w:t>Fiks</w:t>
        </w:r>
        <w:proofErr w:type="spellEnd"/>
        <w:r w:rsidRPr="00633E65">
          <w:rPr>
            <w:rStyle w:val="csl-entry"/>
            <w:rFonts w:ascii="Arial" w:hAnsi="Arial" w:cs="Arial"/>
            <w:color w:val="000000"/>
            <w:sz w:val="18"/>
          </w:rPr>
          <w:t xml:space="preserve"> AG, Williamson AA. 2021. Neighborhood environments and sleep among children and adolescents: A systematic review. </w:t>
        </w:r>
        <w:r w:rsidRPr="00633E65">
          <w:rPr>
            <w:rStyle w:val="csl-entry"/>
            <w:rFonts w:ascii="Arial" w:hAnsi="Arial" w:cs="Arial"/>
            <w:i/>
            <w:iCs/>
            <w:color w:val="000000"/>
            <w:sz w:val="18"/>
          </w:rPr>
          <w:t>Sleep Med. Rev.</w:t>
        </w:r>
        <w:r w:rsidRPr="00633E65">
          <w:rPr>
            <w:rStyle w:val="csl-entry"/>
            <w:rFonts w:ascii="Arial" w:hAnsi="Arial" w:cs="Arial"/>
            <w:color w:val="000000"/>
            <w:sz w:val="18"/>
          </w:rPr>
          <w:t xml:space="preserve"> 57:101465</w:t>
        </w:r>
      </w:hyperlink>
    </w:p>
    <w:p w14:paraId="1B0F219C"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6" w:history="1">
        <w:proofErr w:type="spellStart"/>
        <w:r w:rsidRPr="00633E65">
          <w:rPr>
            <w:rStyle w:val="csl-entry"/>
            <w:rFonts w:ascii="Arial" w:hAnsi="Arial" w:cs="Arial"/>
            <w:color w:val="000000"/>
            <w:sz w:val="18"/>
          </w:rPr>
          <w:t>Parmalee</w:t>
        </w:r>
        <w:proofErr w:type="spellEnd"/>
        <w:r w:rsidRPr="00633E65">
          <w:rPr>
            <w:rStyle w:val="csl-entry"/>
            <w:rFonts w:ascii="Arial" w:hAnsi="Arial" w:cs="Arial"/>
            <w:color w:val="000000"/>
            <w:sz w:val="18"/>
          </w:rPr>
          <w:t xml:space="preserve"> NL, </w:t>
        </w:r>
        <w:proofErr w:type="spellStart"/>
        <w:r w:rsidRPr="00633E65">
          <w:rPr>
            <w:rStyle w:val="csl-entry"/>
            <w:rFonts w:ascii="Arial" w:hAnsi="Arial" w:cs="Arial"/>
            <w:color w:val="000000"/>
            <w:sz w:val="18"/>
          </w:rPr>
          <w:t>Aschner</w:t>
        </w:r>
        <w:proofErr w:type="spellEnd"/>
        <w:r w:rsidRPr="00633E65">
          <w:rPr>
            <w:rStyle w:val="csl-entry"/>
            <w:rFonts w:ascii="Arial" w:hAnsi="Arial" w:cs="Arial"/>
            <w:color w:val="000000"/>
            <w:sz w:val="18"/>
          </w:rPr>
          <w:t xml:space="preserve"> M. 2017. Metals and circadian rhythms. </w:t>
        </w:r>
        <w:r w:rsidRPr="00633E65">
          <w:rPr>
            <w:rStyle w:val="csl-entry"/>
            <w:rFonts w:ascii="Arial" w:hAnsi="Arial" w:cs="Arial"/>
            <w:i/>
            <w:iCs/>
            <w:color w:val="000000"/>
            <w:sz w:val="18"/>
          </w:rPr>
          <w:t xml:space="preserve">Adv. </w:t>
        </w:r>
        <w:proofErr w:type="spellStart"/>
        <w:r w:rsidRPr="00633E65">
          <w:rPr>
            <w:rStyle w:val="csl-entry"/>
            <w:rFonts w:ascii="Arial" w:hAnsi="Arial" w:cs="Arial"/>
            <w:i/>
            <w:iCs/>
            <w:color w:val="000000"/>
            <w:sz w:val="18"/>
          </w:rPr>
          <w:t>Neurotoxicol</w:t>
        </w:r>
        <w:proofErr w:type="spellEnd"/>
        <w:r w:rsidRPr="00633E65">
          <w:rPr>
            <w:rStyle w:val="csl-entry"/>
            <w:rFonts w:ascii="Arial" w:hAnsi="Arial" w:cs="Arial"/>
            <w:i/>
            <w:iCs/>
            <w:color w:val="000000"/>
            <w:sz w:val="18"/>
          </w:rPr>
          <w:t>.</w:t>
        </w:r>
        <w:r w:rsidRPr="00633E65">
          <w:rPr>
            <w:rStyle w:val="csl-entry"/>
            <w:rFonts w:ascii="Arial" w:hAnsi="Arial" w:cs="Arial"/>
            <w:color w:val="000000"/>
            <w:sz w:val="18"/>
          </w:rPr>
          <w:t xml:space="preserve"> 1:119–30</w:t>
        </w:r>
      </w:hyperlink>
    </w:p>
    <w:p w14:paraId="2E891E43"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7" w:history="1">
        <w:r w:rsidRPr="00633E65">
          <w:rPr>
            <w:rStyle w:val="csl-entry"/>
            <w:rFonts w:ascii="Arial" w:hAnsi="Arial" w:cs="Arial"/>
            <w:color w:val="000000"/>
            <w:sz w:val="18"/>
          </w:rPr>
          <w:t xml:space="preserve">Schwartz DA, </w:t>
        </w:r>
        <w:proofErr w:type="spellStart"/>
        <w:r w:rsidRPr="00633E65">
          <w:rPr>
            <w:rStyle w:val="csl-entry"/>
            <w:rFonts w:ascii="Arial" w:hAnsi="Arial" w:cs="Arial"/>
            <w:color w:val="000000"/>
            <w:sz w:val="18"/>
          </w:rPr>
          <w:t>Vinnikov</w:t>
        </w:r>
        <w:proofErr w:type="spellEnd"/>
        <w:r w:rsidRPr="00633E65">
          <w:rPr>
            <w:rStyle w:val="csl-entry"/>
            <w:rFonts w:ascii="Arial" w:hAnsi="Arial" w:cs="Arial"/>
            <w:color w:val="000000"/>
            <w:sz w:val="18"/>
          </w:rPr>
          <w:t xml:space="preserve"> D, Blanc PD. 2017. Occupation and Obstructive Sleep Apnea: A Meta-Analysis. </w:t>
        </w:r>
        <w:r w:rsidRPr="00633E65">
          <w:rPr>
            <w:rStyle w:val="csl-entry"/>
            <w:rFonts w:ascii="Arial" w:hAnsi="Arial" w:cs="Arial"/>
            <w:i/>
            <w:iCs/>
            <w:color w:val="000000"/>
            <w:sz w:val="18"/>
          </w:rPr>
          <w:t xml:space="preserve">J. </w:t>
        </w:r>
        <w:proofErr w:type="spellStart"/>
        <w:r w:rsidRPr="00633E65">
          <w:rPr>
            <w:rStyle w:val="csl-entry"/>
            <w:rFonts w:ascii="Arial" w:hAnsi="Arial" w:cs="Arial"/>
            <w:i/>
            <w:iCs/>
            <w:color w:val="000000"/>
            <w:sz w:val="18"/>
          </w:rPr>
          <w:t>Occup</w:t>
        </w:r>
        <w:proofErr w:type="spellEnd"/>
        <w:r w:rsidRPr="00633E65">
          <w:rPr>
            <w:rStyle w:val="csl-entry"/>
            <w:rFonts w:ascii="Arial" w:hAnsi="Arial" w:cs="Arial"/>
            <w:i/>
            <w:iCs/>
            <w:color w:val="000000"/>
            <w:sz w:val="18"/>
          </w:rPr>
          <w:t>. Environ. Med.</w:t>
        </w:r>
        <w:r w:rsidRPr="00633E65">
          <w:rPr>
            <w:rStyle w:val="csl-entry"/>
            <w:rFonts w:ascii="Arial" w:hAnsi="Arial" w:cs="Arial"/>
            <w:color w:val="000000"/>
            <w:sz w:val="18"/>
          </w:rPr>
          <w:t xml:space="preserve"> 59(6):502–8</w:t>
        </w:r>
      </w:hyperlink>
    </w:p>
    <w:p w14:paraId="5D5AB9D8"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8" w:history="1">
        <w:proofErr w:type="spellStart"/>
        <w:r w:rsidRPr="00633E65">
          <w:rPr>
            <w:rStyle w:val="csl-entry"/>
            <w:rFonts w:ascii="Arial" w:hAnsi="Arial" w:cs="Arial"/>
            <w:color w:val="000000"/>
            <w:sz w:val="18"/>
          </w:rPr>
          <w:t>Stallones</w:t>
        </w:r>
        <w:proofErr w:type="spellEnd"/>
        <w:r w:rsidRPr="00633E65">
          <w:rPr>
            <w:rStyle w:val="csl-entry"/>
            <w:rFonts w:ascii="Arial" w:hAnsi="Arial" w:cs="Arial"/>
            <w:color w:val="000000"/>
            <w:sz w:val="18"/>
          </w:rPr>
          <w:t xml:space="preserve"> L, Beseler CL. 2016. Assessing the connection between organophosphate pesticide poisoning and mental health: A comparison of neuropsychological symptoms from clinical observations, animal models and epidemiological studies. </w:t>
        </w:r>
        <w:r w:rsidRPr="00633E65">
          <w:rPr>
            <w:rStyle w:val="csl-entry"/>
            <w:rFonts w:ascii="Arial" w:hAnsi="Arial" w:cs="Arial"/>
            <w:i/>
            <w:iCs/>
            <w:color w:val="000000"/>
            <w:sz w:val="18"/>
          </w:rPr>
          <w:t>Cortex</w:t>
        </w:r>
        <w:r w:rsidRPr="00633E65">
          <w:rPr>
            <w:rStyle w:val="csl-entry"/>
            <w:rFonts w:ascii="Arial" w:hAnsi="Arial" w:cs="Arial"/>
            <w:color w:val="000000"/>
            <w:sz w:val="18"/>
          </w:rPr>
          <w:t>. 74:405–16</w:t>
        </w:r>
      </w:hyperlink>
    </w:p>
    <w:p w14:paraId="7C987493"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39" w:history="1">
        <w:proofErr w:type="spellStart"/>
        <w:r w:rsidRPr="00633E65">
          <w:rPr>
            <w:rStyle w:val="csl-entry"/>
            <w:rFonts w:ascii="Arial" w:hAnsi="Arial" w:cs="Arial"/>
            <w:color w:val="000000"/>
            <w:sz w:val="18"/>
          </w:rPr>
          <w:t>Tchounwou</w:t>
        </w:r>
        <w:proofErr w:type="spellEnd"/>
        <w:r w:rsidRPr="00633E65">
          <w:rPr>
            <w:rStyle w:val="csl-entry"/>
            <w:rFonts w:ascii="Arial" w:hAnsi="Arial" w:cs="Arial"/>
            <w:color w:val="000000"/>
            <w:sz w:val="18"/>
          </w:rPr>
          <w:t xml:space="preserve"> PB, Newsome C, Glass K, Centeno JA, </w:t>
        </w:r>
        <w:proofErr w:type="spellStart"/>
        <w:r w:rsidRPr="00633E65">
          <w:rPr>
            <w:rStyle w:val="csl-entry"/>
            <w:rFonts w:ascii="Arial" w:hAnsi="Arial" w:cs="Arial"/>
            <w:color w:val="000000"/>
            <w:sz w:val="18"/>
          </w:rPr>
          <w:t>Leszczynski</w:t>
        </w:r>
        <w:proofErr w:type="spellEnd"/>
        <w:r w:rsidRPr="00633E65">
          <w:rPr>
            <w:rStyle w:val="csl-entry"/>
            <w:rFonts w:ascii="Arial" w:hAnsi="Arial" w:cs="Arial"/>
            <w:color w:val="000000"/>
            <w:sz w:val="18"/>
          </w:rPr>
          <w:t xml:space="preserve"> J, et al. 2003. Environmental toxicology and health effects associated with </w:t>
        </w:r>
        <w:proofErr w:type="spellStart"/>
        <w:r w:rsidRPr="00633E65">
          <w:rPr>
            <w:rStyle w:val="csl-entry"/>
            <w:rFonts w:ascii="Arial" w:hAnsi="Arial" w:cs="Arial"/>
            <w:color w:val="000000"/>
            <w:sz w:val="18"/>
          </w:rPr>
          <w:t>dinitrotoluene</w:t>
        </w:r>
        <w:proofErr w:type="spellEnd"/>
        <w:r w:rsidRPr="00633E65">
          <w:rPr>
            <w:rStyle w:val="csl-entry"/>
            <w:rFonts w:ascii="Arial" w:hAnsi="Arial" w:cs="Arial"/>
            <w:color w:val="000000"/>
            <w:sz w:val="18"/>
          </w:rPr>
          <w:t xml:space="preserve"> exposure. </w:t>
        </w:r>
        <w:r w:rsidRPr="00633E65">
          <w:rPr>
            <w:rStyle w:val="csl-entry"/>
            <w:rFonts w:ascii="Arial" w:hAnsi="Arial" w:cs="Arial"/>
            <w:i/>
            <w:iCs/>
            <w:color w:val="000000"/>
            <w:sz w:val="18"/>
          </w:rPr>
          <w:t>Rev. Environ. Health</w:t>
        </w:r>
        <w:r w:rsidRPr="00633E65">
          <w:rPr>
            <w:rStyle w:val="csl-entry"/>
            <w:rFonts w:ascii="Arial" w:hAnsi="Arial" w:cs="Arial"/>
            <w:color w:val="000000"/>
            <w:sz w:val="18"/>
          </w:rPr>
          <w:t>. 18(3):203–29</w:t>
        </w:r>
      </w:hyperlink>
    </w:p>
    <w:p w14:paraId="7FBD14D3"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40" w:history="1">
        <w:proofErr w:type="spellStart"/>
        <w:r w:rsidRPr="00633E65">
          <w:rPr>
            <w:rStyle w:val="csl-entry"/>
            <w:rFonts w:ascii="Arial" w:hAnsi="Arial" w:cs="Arial"/>
            <w:color w:val="000000"/>
            <w:sz w:val="18"/>
          </w:rPr>
          <w:t>Tenero</w:t>
        </w:r>
        <w:proofErr w:type="spellEnd"/>
        <w:r w:rsidRPr="00633E65">
          <w:rPr>
            <w:rStyle w:val="csl-entry"/>
            <w:rFonts w:ascii="Arial" w:hAnsi="Arial" w:cs="Arial"/>
            <w:color w:val="000000"/>
            <w:sz w:val="18"/>
          </w:rPr>
          <w:t xml:space="preserve"> L, </w:t>
        </w:r>
        <w:proofErr w:type="spellStart"/>
        <w:r w:rsidRPr="00633E65">
          <w:rPr>
            <w:rStyle w:val="csl-entry"/>
            <w:rFonts w:ascii="Arial" w:hAnsi="Arial" w:cs="Arial"/>
            <w:color w:val="000000"/>
            <w:sz w:val="18"/>
          </w:rPr>
          <w:t>Piacentini</w:t>
        </w:r>
        <w:proofErr w:type="spellEnd"/>
        <w:r w:rsidRPr="00633E65">
          <w:rPr>
            <w:rStyle w:val="csl-entry"/>
            <w:rFonts w:ascii="Arial" w:hAnsi="Arial" w:cs="Arial"/>
            <w:color w:val="000000"/>
            <w:sz w:val="18"/>
          </w:rPr>
          <w:t xml:space="preserve"> G, </w:t>
        </w:r>
        <w:proofErr w:type="spellStart"/>
        <w:r w:rsidRPr="00633E65">
          <w:rPr>
            <w:rStyle w:val="csl-entry"/>
            <w:rFonts w:ascii="Arial" w:hAnsi="Arial" w:cs="Arial"/>
            <w:color w:val="000000"/>
            <w:sz w:val="18"/>
          </w:rPr>
          <w:t>Nosetti</w:t>
        </w:r>
        <w:proofErr w:type="spellEnd"/>
        <w:r w:rsidRPr="00633E65">
          <w:rPr>
            <w:rStyle w:val="csl-entry"/>
            <w:rFonts w:ascii="Arial" w:hAnsi="Arial" w:cs="Arial"/>
            <w:color w:val="000000"/>
            <w:sz w:val="18"/>
          </w:rPr>
          <w:t xml:space="preserve"> L, </w:t>
        </w:r>
        <w:proofErr w:type="spellStart"/>
        <w:r w:rsidRPr="00633E65">
          <w:rPr>
            <w:rStyle w:val="csl-entry"/>
            <w:rFonts w:ascii="Arial" w:hAnsi="Arial" w:cs="Arial"/>
            <w:color w:val="000000"/>
            <w:sz w:val="18"/>
          </w:rPr>
          <w:t>Gasperi</w:t>
        </w:r>
        <w:proofErr w:type="spellEnd"/>
        <w:r w:rsidRPr="00633E65">
          <w:rPr>
            <w:rStyle w:val="csl-entry"/>
            <w:rFonts w:ascii="Arial" w:hAnsi="Arial" w:cs="Arial"/>
            <w:color w:val="000000"/>
            <w:sz w:val="18"/>
          </w:rPr>
          <w:t xml:space="preserve"> E, Piazza M, </w:t>
        </w:r>
        <w:proofErr w:type="spellStart"/>
        <w:r w:rsidRPr="00633E65">
          <w:rPr>
            <w:rStyle w:val="csl-entry"/>
            <w:rFonts w:ascii="Arial" w:hAnsi="Arial" w:cs="Arial"/>
            <w:color w:val="000000"/>
            <w:sz w:val="18"/>
          </w:rPr>
          <w:t>Zaffanello</w:t>
        </w:r>
        <w:proofErr w:type="spellEnd"/>
        <w:r w:rsidRPr="00633E65">
          <w:rPr>
            <w:rStyle w:val="csl-entry"/>
            <w:rFonts w:ascii="Arial" w:hAnsi="Arial" w:cs="Arial"/>
            <w:color w:val="000000"/>
            <w:sz w:val="18"/>
          </w:rPr>
          <w:t xml:space="preserve"> M. 2017. Indoor/outdoor not-voluptuary-habit pollution and sleep-disordered breathing in children: a systematic review. </w:t>
        </w:r>
        <w:r w:rsidRPr="00633E65">
          <w:rPr>
            <w:rStyle w:val="csl-entry"/>
            <w:rFonts w:ascii="Arial" w:hAnsi="Arial" w:cs="Arial"/>
            <w:i/>
            <w:iCs/>
            <w:color w:val="000000"/>
            <w:sz w:val="18"/>
          </w:rPr>
          <w:t xml:space="preserve">Transl. </w:t>
        </w:r>
        <w:proofErr w:type="spellStart"/>
        <w:r w:rsidRPr="00633E65">
          <w:rPr>
            <w:rStyle w:val="csl-entry"/>
            <w:rFonts w:ascii="Arial" w:hAnsi="Arial" w:cs="Arial"/>
            <w:i/>
            <w:iCs/>
            <w:color w:val="000000"/>
            <w:sz w:val="18"/>
          </w:rPr>
          <w:t>Pediatr</w:t>
        </w:r>
        <w:proofErr w:type="spellEnd"/>
        <w:r w:rsidRPr="00633E65">
          <w:rPr>
            <w:rStyle w:val="csl-entry"/>
            <w:rFonts w:ascii="Arial" w:hAnsi="Arial" w:cs="Arial"/>
            <w:i/>
            <w:iCs/>
            <w:color w:val="000000"/>
            <w:sz w:val="18"/>
          </w:rPr>
          <w:t>.</w:t>
        </w:r>
        <w:r w:rsidRPr="00633E65">
          <w:rPr>
            <w:rStyle w:val="csl-entry"/>
            <w:rFonts w:ascii="Arial" w:hAnsi="Arial" w:cs="Arial"/>
            <w:color w:val="000000"/>
            <w:sz w:val="18"/>
          </w:rPr>
          <w:t xml:space="preserve"> 6(2):104–10</w:t>
        </w:r>
      </w:hyperlink>
    </w:p>
    <w:p w14:paraId="13D4D260"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41" w:history="1">
        <w:proofErr w:type="spellStart"/>
        <w:r w:rsidRPr="00633E65">
          <w:rPr>
            <w:rStyle w:val="csl-entry"/>
            <w:rFonts w:ascii="Arial" w:hAnsi="Arial" w:cs="Arial"/>
            <w:color w:val="000000"/>
            <w:sz w:val="18"/>
          </w:rPr>
          <w:t>Urbanik</w:t>
        </w:r>
        <w:proofErr w:type="spellEnd"/>
        <w:r w:rsidRPr="00633E65">
          <w:rPr>
            <w:rStyle w:val="csl-entry"/>
            <w:rFonts w:ascii="Arial" w:hAnsi="Arial" w:cs="Arial"/>
            <w:color w:val="000000"/>
            <w:sz w:val="18"/>
          </w:rPr>
          <w:t xml:space="preserve"> D, </w:t>
        </w:r>
        <w:proofErr w:type="spellStart"/>
        <w:r w:rsidRPr="00633E65">
          <w:rPr>
            <w:rStyle w:val="csl-entry"/>
            <w:rFonts w:ascii="Arial" w:hAnsi="Arial" w:cs="Arial"/>
            <w:color w:val="000000"/>
            <w:sz w:val="18"/>
          </w:rPr>
          <w:t>Martynowicz</w:t>
        </w:r>
        <w:proofErr w:type="spellEnd"/>
        <w:r w:rsidRPr="00633E65">
          <w:rPr>
            <w:rStyle w:val="csl-entry"/>
            <w:rFonts w:ascii="Arial" w:hAnsi="Arial" w:cs="Arial"/>
            <w:color w:val="000000"/>
            <w:sz w:val="18"/>
          </w:rPr>
          <w:t xml:space="preserve"> H, Mazur G, </w:t>
        </w:r>
        <w:proofErr w:type="spellStart"/>
        <w:r w:rsidRPr="00633E65">
          <w:rPr>
            <w:rStyle w:val="csl-entry"/>
            <w:rFonts w:ascii="Arial" w:hAnsi="Arial" w:cs="Arial"/>
            <w:color w:val="000000"/>
            <w:sz w:val="18"/>
          </w:rPr>
          <w:t>Poręba</w:t>
        </w:r>
        <w:proofErr w:type="spellEnd"/>
        <w:r w:rsidRPr="00633E65">
          <w:rPr>
            <w:rStyle w:val="csl-entry"/>
            <w:rFonts w:ascii="Arial" w:hAnsi="Arial" w:cs="Arial"/>
            <w:color w:val="000000"/>
            <w:sz w:val="18"/>
          </w:rPr>
          <w:t xml:space="preserve"> R, </w:t>
        </w:r>
        <w:proofErr w:type="spellStart"/>
        <w:r w:rsidRPr="00633E65">
          <w:rPr>
            <w:rStyle w:val="csl-entry"/>
            <w:rFonts w:ascii="Arial" w:hAnsi="Arial" w:cs="Arial"/>
            <w:color w:val="000000"/>
            <w:sz w:val="18"/>
          </w:rPr>
          <w:t>Gać</w:t>
        </w:r>
        <w:proofErr w:type="spellEnd"/>
        <w:r w:rsidRPr="00633E65">
          <w:rPr>
            <w:rStyle w:val="csl-entry"/>
            <w:rFonts w:ascii="Arial" w:hAnsi="Arial" w:cs="Arial"/>
            <w:color w:val="000000"/>
            <w:sz w:val="18"/>
          </w:rPr>
          <w:t xml:space="preserve"> P. 2020. Environmental Factors as Modulators of the Relationship between Obstructive Sleep Apnea and Lesions in the Circulatory System. </w:t>
        </w:r>
        <w:r w:rsidRPr="00633E65">
          <w:rPr>
            <w:rStyle w:val="csl-entry"/>
            <w:rFonts w:ascii="Arial" w:hAnsi="Arial" w:cs="Arial"/>
            <w:i/>
            <w:iCs/>
            <w:color w:val="000000"/>
            <w:sz w:val="18"/>
          </w:rPr>
          <w:t>J. Clin. Med.</w:t>
        </w:r>
        <w:r w:rsidRPr="00633E65">
          <w:rPr>
            <w:rStyle w:val="csl-entry"/>
            <w:rFonts w:ascii="Arial" w:hAnsi="Arial" w:cs="Arial"/>
            <w:color w:val="000000"/>
            <w:sz w:val="18"/>
          </w:rPr>
          <w:t xml:space="preserve"> 9(3):</w:t>
        </w:r>
      </w:hyperlink>
    </w:p>
    <w:p w14:paraId="669759C1" w14:textId="77777777" w:rsidR="00633E65" w:rsidRPr="00633E65" w:rsidRDefault="00633E65" w:rsidP="00633E65">
      <w:pPr>
        <w:pStyle w:val="NormalWeb"/>
        <w:spacing w:line="360" w:lineRule="auto"/>
        <w:ind w:left="180" w:hanging="180"/>
        <w:divId w:val="1453282271"/>
        <w:rPr>
          <w:rFonts w:ascii="Arial" w:hAnsi="Arial" w:cs="Arial"/>
          <w:color w:val="000000"/>
          <w:sz w:val="18"/>
        </w:rPr>
      </w:pPr>
      <w:hyperlink r:id="rId42" w:history="1">
        <w:proofErr w:type="spellStart"/>
        <w:r w:rsidRPr="00633E65">
          <w:rPr>
            <w:rStyle w:val="csl-entry"/>
            <w:rFonts w:ascii="Arial" w:hAnsi="Arial" w:cs="Arial"/>
            <w:color w:val="000000"/>
            <w:sz w:val="18"/>
          </w:rPr>
          <w:t>Viaene</w:t>
        </w:r>
        <w:proofErr w:type="spellEnd"/>
        <w:r w:rsidRPr="00633E65">
          <w:rPr>
            <w:rStyle w:val="csl-entry"/>
            <w:rFonts w:ascii="Arial" w:hAnsi="Arial" w:cs="Arial"/>
            <w:color w:val="000000"/>
            <w:sz w:val="18"/>
          </w:rPr>
          <w:t xml:space="preserve"> M, </w:t>
        </w:r>
        <w:proofErr w:type="spellStart"/>
        <w:r w:rsidRPr="00633E65">
          <w:rPr>
            <w:rStyle w:val="csl-entry"/>
            <w:rFonts w:ascii="Arial" w:hAnsi="Arial" w:cs="Arial"/>
            <w:color w:val="000000"/>
            <w:sz w:val="18"/>
          </w:rPr>
          <w:t>Vermeir</w:t>
        </w:r>
        <w:proofErr w:type="spellEnd"/>
        <w:r w:rsidRPr="00633E65">
          <w:rPr>
            <w:rStyle w:val="csl-entry"/>
            <w:rFonts w:ascii="Arial" w:hAnsi="Arial" w:cs="Arial"/>
            <w:color w:val="000000"/>
            <w:sz w:val="18"/>
          </w:rPr>
          <w:t xml:space="preserve"> G, </w:t>
        </w:r>
        <w:proofErr w:type="spellStart"/>
        <w:r w:rsidRPr="00633E65">
          <w:rPr>
            <w:rStyle w:val="csl-entry"/>
            <w:rFonts w:ascii="Arial" w:hAnsi="Arial" w:cs="Arial"/>
            <w:color w:val="000000"/>
            <w:sz w:val="18"/>
          </w:rPr>
          <w:t>Godderis</w:t>
        </w:r>
        <w:proofErr w:type="spellEnd"/>
        <w:r w:rsidRPr="00633E65">
          <w:rPr>
            <w:rStyle w:val="csl-entry"/>
            <w:rFonts w:ascii="Arial" w:hAnsi="Arial" w:cs="Arial"/>
            <w:color w:val="000000"/>
            <w:sz w:val="18"/>
          </w:rPr>
          <w:t xml:space="preserve"> L. 2009. Sleep disturbances and occupational exposure to solvents. </w:t>
        </w:r>
        <w:r w:rsidRPr="00633E65">
          <w:rPr>
            <w:rStyle w:val="csl-entry"/>
            <w:rFonts w:ascii="Arial" w:hAnsi="Arial" w:cs="Arial"/>
            <w:i/>
            <w:iCs/>
            <w:color w:val="000000"/>
            <w:sz w:val="18"/>
          </w:rPr>
          <w:t>Sleep Med. Rev.</w:t>
        </w:r>
        <w:r w:rsidRPr="00633E65">
          <w:rPr>
            <w:rStyle w:val="csl-entry"/>
            <w:rFonts w:ascii="Arial" w:hAnsi="Arial" w:cs="Arial"/>
            <w:color w:val="000000"/>
            <w:sz w:val="18"/>
          </w:rPr>
          <w:t xml:space="preserve"> 13(3):235–43</w:t>
        </w:r>
      </w:hyperlink>
    </w:p>
    <w:p w14:paraId="255609D7" w14:textId="575B39BF" w:rsidR="00633E65" w:rsidRPr="00633E65" w:rsidRDefault="00633E65" w:rsidP="00633E65">
      <w:pPr>
        <w:spacing w:line="360" w:lineRule="auto"/>
        <w:ind w:left="180" w:hanging="180"/>
        <w:divId w:val="682980007"/>
        <w:rPr>
          <w:rFonts w:ascii="Arial" w:eastAsia="Times New Roman" w:hAnsi="Arial" w:cs="Arial"/>
          <w:color w:val="000000"/>
          <w:sz w:val="18"/>
          <w:szCs w:val="18"/>
        </w:rPr>
      </w:pPr>
      <w:hyperlink r:id="rId43" w:history="1">
        <w:proofErr w:type="spellStart"/>
        <w:r w:rsidRPr="00633E65">
          <w:rPr>
            <w:rStyle w:val="csl-entry"/>
            <w:rFonts w:ascii="Arial" w:hAnsi="Arial" w:cs="Arial"/>
            <w:color w:val="000000"/>
            <w:sz w:val="18"/>
          </w:rPr>
          <w:t>Worek</w:t>
        </w:r>
        <w:proofErr w:type="spellEnd"/>
        <w:r w:rsidRPr="00633E65">
          <w:rPr>
            <w:rStyle w:val="csl-entry"/>
            <w:rFonts w:ascii="Arial" w:hAnsi="Arial" w:cs="Arial"/>
            <w:color w:val="000000"/>
            <w:sz w:val="18"/>
          </w:rPr>
          <w:t xml:space="preserve"> F, Eyer P, </w:t>
        </w:r>
        <w:proofErr w:type="spellStart"/>
        <w:r w:rsidRPr="00633E65">
          <w:rPr>
            <w:rStyle w:val="csl-entry"/>
            <w:rFonts w:ascii="Arial" w:hAnsi="Arial" w:cs="Arial"/>
            <w:color w:val="000000"/>
            <w:sz w:val="18"/>
          </w:rPr>
          <w:t>Szinicz</w:t>
        </w:r>
        <w:proofErr w:type="spellEnd"/>
        <w:r w:rsidRPr="00633E65">
          <w:rPr>
            <w:rStyle w:val="csl-entry"/>
            <w:rFonts w:ascii="Arial" w:hAnsi="Arial" w:cs="Arial"/>
            <w:color w:val="000000"/>
            <w:sz w:val="18"/>
          </w:rPr>
          <w:t xml:space="preserve"> L, </w:t>
        </w:r>
        <w:proofErr w:type="spellStart"/>
        <w:r w:rsidRPr="00633E65">
          <w:rPr>
            <w:rStyle w:val="csl-entry"/>
            <w:rFonts w:ascii="Arial" w:hAnsi="Arial" w:cs="Arial"/>
            <w:color w:val="000000"/>
            <w:sz w:val="18"/>
          </w:rPr>
          <w:t>Thiermann</w:t>
        </w:r>
        <w:proofErr w:type="spellEnd"/>
        <w:r w:rsidRPr="00633E65">
          <w:rPr>
            <w:rStyle w:val="csl-entry"/>
            <w:rFonts w:ascii="Arial" w:hAnsi="Arial" w:cs="Arial"/>
            <w:color w:val="000000"/>
            <w:sz w:val="18"/>
          </w:rPr>
          <w:t xml:space="preserve"> H. 2007. Simulation of cholinesterase status at different scenarios of nerve agent exposure. </w:t>
        </w:r>
        <w:r w:rsidRPr="00633E65">
          <w:rPr>
            <w:rStyle w:val="csl-entry"/>
            <w:rFonts w:ascii="Arial" w:hAnsi="Arial" w:cs="Arial"/>
            <w:i/>
            <w:iCs/>
            <w:color w:val="000000"/>
            <w:sz w:val="18"/>
          </w:rPr>
          <w:t>Toxicology</w:t>
        </w:r>
        <w:r w:rsidRPr="00633E65">
          <w:rPr>
            <w:rStyle w:val="csl-entry"/>
            <w:rFonts w:ascii="Arial" w:hAnsi="Arial" w:cs="Arial"/>
            <w:color w:val="000000"/>
            <w:sz w:val="18"/>
          </w:rPr>
          <w:t>. 233(1–3):155–65</w:t>
        </w:r>
      </w:hyperlink>
      <w:r w:rsidRPr="00633E65">
        <w:rPr>
          <w:rFonts w:ascii="Arial" w:hAnsi="Arial" w:cs="Arial"/>
          <w:color w:val="000000"/>
          <w:sz w:val="18"/>
        </w:rPr>
        <w:t xml:space="preserve"> </w:t>
      </w:r>
    </w:p>
    <w:p w14:paraId="2649A20E" w14:textId="6113FB64" w:rsidR="00633E65" w:rsidRPr="00633E65" w:rsidRDefault="00633E65" w:rsidP="00237DCA">
      <w:pPr>
        <w:spacing w:line="440" w:lineRule="auto"/>
        <w:ind w:left="220" w:hanging="220"/>
        <w:divId w:val="241303723"/>
        <w:rPr>
          <w:rFonts w:ascii="Arial" w:eastAsia="Times New Roman" w:hAnsi="Arial" w:cs="Arial"/>
          <w:color w:val="000000"/>
          <w:sz w:val="18"/>
          <w:szCs w:val="18"/>
        </w:rPr>
      </w:pPr>
      <w:r w:rsidRPr="00633E65">
        <w:rPr>
          <w:rFonts w:ascii="Arial" w:hAnsi="Arial" w:cs="Arial"/>
          <w:color w:val="000000"/>
          <w:sz w:val="18"/>
          <w:szCs w:val="18"/>
        </w:rPr>
        <w:t xml:space="preserve"> </w:t>
      </w:r>
    </w:p>
    <w:p w14:paraId="71DACCB3" w14:textId="77777777" w:rsidR="00633E65" w:rsidRPr="00237DCA" w:rsidRDefault="00633E65" w:rsidP="00237DCA">
      <w:pPr>
        <w:spacing w:afterLines="100" w:after="240" w:line="220" w:lineRule="auto"/>
        <w:ind w:left="640" w:hanging="640"/>
        <w:rPr>
          <w:rFonts w:ascii="Arial" w:hAnsi="Arial" w:cs="Arial"/>
          <w:sz w:val="18"/>
          <w:szCs w:val="18"/>
        </w:rPr>
      </w:pPr>
      <w:r w:rsidRPr="00237DCA">
        <w:rPr>
          <w:rFonts w:ascii="Arial" w:hAnsi="Arial" w:cs="Arial"/>
          <w:color w:val="000000"/>
          <w:sz w:val="18"/>
          <w:szCs w:val="18"/>
        </w:rPr>
        <w:t xml:space="preserve"> </w:t>
      </w:r>
    </w:p>
    <w:sectPr w:rsidR="00633E65" w:rsidRPr="00237DCA" w:rsidSect="008D37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755"/>
    <w:rsid w:val="00237DCA"/>
    <w:rsid w:val="005C6C66"/>
    <w:rsid w:val="00633E65"/>
    <w:rsid w:val="006865D4"/>
    <w:rsid w:val="008B4394"/>
    <w:rsid w:val="008D3755"/>
    <w:rsid w:val="00913135"/>
    <w:rsid w:val="00914A91"/>
    <w:rsid w:val="00A61B6F"/>
    <w:rsid w:val="00B0250C"/>
    <w:rsid w:val="00B77829"/>
    <w:rsid w:val="00C92D63"/>
    <w:rsid w:val="00EB1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9BACB"/>
  <w15:chartTrackingRefBased/>
  <w15:docId w15:val="{9FD1ACA1-7172-4C6F-A0BD-CD2EA6BE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7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3755"/>
    <w:pPr>
      <w:spacing w:after="0" w:line="240" w:lineRule="auto"/>
    </w:pPr>
  </w:style>
  <w:style w:type="character" w:styleId="Hyperlink">
    <w:name w:val="Hyperlink"/>
    <w:basedOn w:val="DefaultParagraphFont"/>
    <w:uiPriority w:val="99"/>
    <w:unhideWhenUsed/>
    <w:rsid w:val="008D3755"/>
    <w:rPr>
      <w:color w:val="0563C1" w:themeColor="hyperlink"/>
      <w:u w:val="single"/>
    </w:rPr>
  </w:style>
  <w:style w:type="character" w:styleId="CommentReference">
    <w:name w:val="annotation reference"/>
    <w:basedOn w:val="DefaultParagraphFont"/>
    <w:uiPriority w:val="99"/>
    <w:semiHidden/>
    <w:unhideWhenUsed/>
    <w:rsid w:val="008D3755"/>
    <w:rPr>
      <w:sz w:val="16"/>
      <w:szCs w:val="16"/>
    </w:rPr>
  </w:style>
  <w:style w:type="paragraph" w:styleId="CommentText">
    <w:name w:val="annotation text"/>
    <w:basedOn w:val="Normal"/>
    <w:link w:val="CommentTextChar"/>
    <w:uiPriority w:val="99"/>
    <w:semiHidden/>
    <w:unhideWhenUsed/>
    <w:rsid w:val="008D3755"/>
    <w:pPr>
      <w:spacing w:line="240" w:lineRule="auto"/>
    </w:pPr>
    <w:rPr>
      <w:sz w:val="20"/>
      <w:szCs w:val="20"/>
    </w:rPr>
  </w:style>
  <w:style w:type="character" w:customStyle="1" w:styleId="CommentTextChar">
    <w:name w:val="Comment Text Char"/>
    <w:basedOn w:val="DefaultParagraphFont"/>
    <w:link w:val="CommentText"/>
    <w:uiPriority w:val="99"/>
    <w:semiHidden/>
    <w:rsid w:val="008D3755"/>
    <w:rPr>
      <w:sz w:val="20"/>
      <w:szCs w:val="20"/>
    </w:rPr>
  </w:style>
  <w:style w:type="table" w:styleId="TableGrid">
    <w:name w:val="Table Grid"/>
    <w:basedOn w:val="TableNormal"/>
    <w:uiPriority w:val="39"/>
    <w:rsid w:val="008D3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37DC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left-margin">
    <w:name w:val="csl-left-margin"/>
    <w:basedOn w:val="DefaultParagraphFont"/>
    <w:rsid w:val="00237DCA"/>
  </w:style>
  <w:style w:type="character" w:customStyle="1" w:styleId="csl-right-inline">
    <w:name w:val="csl-right-inline"/>
    <w:basedOn w:val="DefaultParagraphFont"/>
    <w:rsid w:val="00237DCA"/>
  </w:style>
  <w:style w:type="character" w:customStyle="1" w:styleId="csl-entry">
    <w:name w:val="csl-entry"/>
    <w:basedOn w:val="DefaultParagraphFont"/>
    <w:rsid w:val="00237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03723">
      <w:bodyDiv w:val="1"/>
      <w:marLeft w:val="0"/>
      <w:marRight w:val="0"/>
      <w:marTop w:val="0"/>
      <w:marBottom w:val="0"/>
      <w:divBdr>
        <w:top w:val="none" w:sz="0" w:space="0" w:color="auto"/>
        <w:left w:val="none" w:sz="0" w:space="0" w:color="auto"/>
        <w:bottom w:val="none" w:sz="0" w:space="0" w:color="auto"/>
        <w:right w:val="none" w:sz="0" w:space="0" w:color="auto"/>
      </w:divBdr>
      <w:divsChild>
        <w:div w:id="682980007">
          <w:marLeft w:val="0"/>
          <w:marRight w:val="0"/>
          <w:marTop w:val="0"/>
          <w:marBottom w:val="0"/>
          <w:divBdr>
            <w:top w:val="none" w:sz="0" w:space="0" w:color="auto"/>
            <w:left w:val="none" w:sz="0" w:space="0" w:color="auto"/>
            <w:bottom w:val="none" w:sz="0" w:space="0" w:color="auto"/>
            <w:right w:val="none" w:sz="0" w:space="0" w:color="auto"/>
          </w:divBdr>
          <w:divsChild>
            <w:div w:id="145328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89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iwheel.com/work/citation?ids=13868148&amp;pre=&amp;suf=&amp;sa=0&amp;dbf=0" TargetMode="External"/><Relationship Id="rId18" Type="http://schemas.openxmlformats.org/officeDocument/2006/relationships/hyperlink" Target="https://sciwheel.com/work/citation?ids=11356039&amp;pre=&amp;suf=&amp;sa=0&amp;dbf=0" TargetMode="External"/><Relationship Id="rId26" Type="http://schemas.openxmlformats.org/officeDocument/2006/relationships/hyperlink" Target="https://sciwheel.com/work/bibliography/12918153" TargetMode="External"/><Relationship Id="rId39" Type="http://schemas.openxmlformats.org/officeDocument/2006/relationships/hyperlink" Target="https://sciwheel.com/work/bibliography/12918293" TargetMode="External"/><Relationship Id="rId21" Type="http://schemas.openxmlformats.org/officeDocument/2006/relationships/hyperlink" Target="https://sciwheel.com/work/citation?ids=12918293&amp;pre=&amp;suf=&amp;sa=0&amp;dbf=0" TargetMode="External"/><Relationship Id="rId34" Type="http://schemas.openxmlformats.org/officeDocument/2006/relationships/hyperlink" Target="https://sciwheel.com/work/bibliography/12918223" TargetMode="External"/><Relationship Id="rId42" Type="http://schemas.openxmlformats.org/officeDocument/2006/relationships/hyperlink" Target="https://sciwheel.com/work/bibliography/12918306" TargetMode="External"/><Relationship Id="rId7" Type="http://schemas.openxmlformats.org/officeDocument/2006/relationships/hyperlink" Target="https://sciwheel.com/work/citation?ids=12918164&amp;pre=&amp;suf=&amp;sa=0&amp;dbf=0" TargetMode="External"/><Relationship Id="rId2" Type="http://schemas.openxmlformats.org/officeDocument/2006/relationships/settings" Target="settings.xml"/><Relationship Id="rId16" Type="http://schemas.openxmlformats.org/officeDocument/2006/relationships/hyperlink" Target="https://sciwheel.com/work/citation?ids=8259441&amp;pre=&amp;suf=&amp;sa=0&amp;dbf=0" TargetMode="External"/><Relationship Id="rId29" Type="http://schemas.openxmlformats.org/officeDocument/2006/relationships/hyperlink" Target="https://sciwheel.com/work/bibliography/5632907" TargetMode="External"/><Relationship Id="rId1" Type="http://schemas.openxmlformats.org/officeDocument/2006/relationships/styles" Target="styles.xml"/><Relationship Id="rId6" Type="http://schemas.openxmlformats.org/officeDocument/2006/relationships/hyperlink" Target="https://sciwheel.com/work/citation?ids=12918153&amp;pre=&amp;suf=&amp;sa=0&amp;dbf=0" TargetMode="External"/><Relationship Id="rId11" Type="http://schemas.openxmlformats.org/officeDocument/2006/relationships/hyperlink" Target="https://sciwheel.com/work/citation?ids=10671548&amp;pre=&amp;suf=&amp;sa=0&amp;dbf=0" TargetMode="External"/><Relationship Id="rId24" Type="http://schemas.openxmlformats.org/officeDocument/2006/relationships/hyperlink" Target="https://sciwheel.com/work/bibliography/12918140" TargetMode="External"/><Relationship Id="rId32" Type="http://schemas.openxmlformats.org/officeDocument/2006/relationships/hyperlink" Target="https://sciwheel.com/work/bibliography/2407920" TargetMode="External"/><Relationship Id="rId37" Type="http://schemas.openxmlformats.org/officeDocument/2006/relationships/hyperlink" Target="https://sciwheel.com/work/bibliography/9681374" TargetMode="External"/><Relationship Id="rId40" Type="http://schemas.openxmlformats.org/officeDocument/2006/relationships/hyperlink" Target="https://sciwheel.com/work/bibliography/10671548" TargetMode="External"/><Relationship Id="rId45" Type="http://schemas.openxmlformats.org/officeDocument/2006/relationships/theme" Target="theme/theme1.xml"/><Relationship Id="rId5" Type="http://schemas.openxmlformats.org/officeDocument/2006/relationships/hyperlink" Target="https://sciwheel.com/work/citation?ids=12918144&amp;pre=&amp;suf=&amp;sa=0&amp;dbf=0" TargetMode="External"/><Relationship Id="rId15" Type="http://schemas.openxmlformats.org/officeDocument/2006/relationships/hyperlink" Target="https://sciwheel.com/work/citation?ids=12918290&amp;pre=&amp;suf=&amp;sa=0&amp;dbf=0" TargetMode="External"/><Relationship Id="rId23" Type="http://schemas.openxmlformats.org/officeDocument/2006/relationships/hyperlink" Target="https://sciwheel.com/work/citation?ids=12918273&amp;pre=&amp;suf=&amp;sa=0&amp;dbf=0" TargetMode="External"/><Relationship Id="rId28" Type="http://schemas.openxmlformats.org/officeDocument/2006/relationships/hyperlink" Target="https://sciwheel.com/work/bibliography/7285100" TargetMode="External"/><Relationship Id="rId36" Type="http://schemas.openxmlformats.org/officeDocument/2006/relationships/hyperlink" Target="https://sciwheel.com/work/bibliography/7843342" TargetMode="External"/><Relationship Id="rId10" Type="http://schemas.openxmlformats.org/officeDocument/2006/relationships/hyperlink" Target="https://sciwheel.com/work/citation?ids=12130957&amp;pre=&amp;suf=&amp;sa=0&amp;dbf=0" TargetMode="External"/><Relationship Id="rId19" Type="http://schemas.openxmlformats.org/officeDocument/2006/relationships/hyperlink" Target="https://sciwheel.com/work/citation?ids=9681374&amp;pre=&amp;suf=&amp;sa=0&amp;dbf=0" TargetMode="External"/><Relationship Id="rId31" Type="http://schemas.openxmlformats.org/officeDocument/2006/relationships/hyperlink" Target="https://sciwheel.com/work/bibliography/11339211" TargetMode="External"/><Relationship Id="rId44" Type="http://schemas.openxmlformats.org/officeDocument/2006/relationships/fontTable" Target="fontTable.xml"/><Relationship Id="rId4" Type="http://schemas.openxmlformats.org/officeDocument/2006/relationships/hyperlink" Target="https://sciwheel.com/work/citation?ids=12918140&amp;pre=&amp;suf=&amp;sa=0&amp;dbf=0" TargetMode="External"/><Relationship Id="rId9" Type="http://schemas.openxmlformats.org/officeDocument/2006/relationships/hyperlink" Target="https://sciwheel.com/work/citation?ids=11339211&amp;pre=&amp;suf=&amp;sa=0&amp;dbf=0" TargetMode="External"/><Relationship Id="rId14" Type="http://schemas.openxmlformats.org/officeDocument/2006/relationships/hyperlink" Target="https://sciwheel.com/work/citation?ids=7285100&amp;pre=&amp;suf=&amp;sa=0&amp;dbf=0" TargetMode="External"/><Relationship Id="rId22" Type="http://schemas.openxmlformats.org/officeDocument/2006/relationships/hyperlink" Target="https://sciwheel.com/work/citation?ids=2407920&amp;pre=&amp;suf=&amp;sa=0&amp;dbf=0" TargetMode="External"/><Relationship Id="rId27" Type="http://schemas.openxmlformats.org/officeDocument/2006/relationships/hyperlink" Target="https://sciwheel.com/work/bibliography/12918164" TargetMode="External"/><Relationship Id="rId30" Type="http://schemas.openxmlformats.org/officeDocument/2006/relationships/hyperlink" Target="https://sciwheel.com/work/bibliography/8259441" TargetMode="External"/><Relationship Id="rId35" Type="http://schemas.openxmlformats.org/officeDocument/2006/relationships/hyperlink" Target="https://sciwheel.com/work/bibliography/12130957" TargetMode="External"/><Relationship Id="rId43" Type="http://schemas.openxmlformats.org/officeDocument/2006/relationships/hyperlink" Target="https://sciwheel.com/work/bibliography/12918273" TargetMode="External"/><Relationship Id="rId8" Type="http://schemas.openxmlformats.org/officeDocument/2006/relationships/hyperlink" Target="https://sciwheel.com/work/citation?ids=5632907&amp;pre=&amp;suf=&amp;sa=0&amp;dbf=0" TargetMode="External"/><Relationship Id="rId3" Type="http://schemas.openxmlformats.org/officeDocument/2006/relationships/webSettings" Target="webSettings.xml"/><Relationship Id="rId12" Type="http://schemas.openxmlformats.org/officeDocument/2006/relationships/hyperlink" Target="https://sciwheel.com/work/citation?ids=12918223&amp;pre=&amp;suf=&amp;sa=0&amp;dbf=0" TargetMode="External"/><Relationship Id="rId17" Type="http://schemas.openxmlformats.org/officeDocument/2006/relationships/hyperlink" Target="https://sciwheel.com/work/citation?ids=7843342&amp;pre=&amp;suf=&amp;sa=0&amp;dbf=0" TargetMode="External"/><Relationship Id="rId25" Type="http://schemas.openxmlformats.org/officeDocument/2006/relationships/hyperlink" Target="https://sciwheel.com/work/bibliography/12918144" TargetMode="External"/><Relationship Id="rId33" Type="http://schemas.openxmlformats.org/officeDocument/2006/relationships/hyperlink" Target="https://sciwheel.com/work/bibliography/11356039" TargetMode="External"/><Relationship Id="rId38" Type="http://schemas.openxmlformats.org/officeDocument/2006/relationships/hyperlink" Target="https://sciwheel.com/work/bibliography/12918290" TargetMode="External"/><Relationship Id="rId20" Type="http://schemas.openxmlformats.org/officeDocument/2006/relationships/hyperlink" Target="https://sciwheel.com/work/citation?ids=12918306&amp;pre=&amp;suf=&amp;sa=0&amp;dbf=0" TargetMode="External"/><Relationship Id="rId41" Type="http://schemas.openxmlformats.org/officeDocument/2006/relationships/hyperlink" Target="https://sciwheel.com/work/bibliography/138681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4D6B9D-CC35-4710-B5B0-C362336BE02A}">
  <we:reference id="wa200002534" version="6.0.0.0" store="en-US" storeType="OMEX"/>
  <we:alternateReferences>
    <we:reference id="wa200002534" version="6.0.0.0" store="" storeType="OMEX"/>
  </we:alternateReferences>
  <we:properties>
    <we:property name="sciwheel-csl-items" value="[{&quot;title&quot;:&quot;Sleep disturbances and occupational exposure to solvents.&quot;,&quot;page&quot;:&quot;235-243&quot;,&quot;volume&quot;:&quot;13&quot;,&quot;issue&quot;:&quot;3&quot;,&quot;journalAbbreviation&quot;:&quot;Sleep Med. Rev.&quot;,&quot;id&quot;:&quot;12918306&quot;,&quot;type&quot;:&quot;article-journal&quot;,&quot;container-title&quot;:&quot;Sleep Medicine Reviews&quot;,&quot;container-title-short&quot;:&quot;Sleep Med. Rev.&quot;,&quot;abstract&quot;:&quot;A solvent can be defined as \&quot;a liquid that has the ability to dissolve, suspend or extract other materials, without chemical change to the material or solvent\&quot;. Numerous chemical or technical processes rely on these specific properties of organic solvents in industry. Occupational exposure to solvents is not rare and some activities may cause substantial exposure to these substances in the workforce. Short-term or acute exposures cause a prenarcotic syndrome, and long lasting exposure conditions have been associated with various neurological and neuropsychiatric disorders, e.g., anosmia, hearing loss, colour vision dysfunctions, peripheral polyneuropathy and depression, but most significantly with the gradual development of an irreversible toxic encephalopathy. For the last 3 decades reports and epidemiological studies have been published reporting sleep disturbances among other complaints, related to long-term exposure to these compounds. In addition, the question has been posed if solvents can be the cause of a sleep apnoea syndrome in exposed workers, or on the contrary, if these workers are misdiagnosed and 'common' sleep apnoea syndromes are the cause of their chronic symptoms of fatigue and memory and attentional disturbances.&quot;,&quot;author&quot;:[{&quot;family&quot;:&quot;Viaene&quot;,&quot;given&quot;:&quot;Mineke&quot;},{&quot;family&quot;:&quot;Vermeir&quot;,&quot;given&quot;:&quot;Griet&quot;},{&quot;family&quot;:&quot;Godderis&quot;,&quot;given&quot;:&quot;Lode&quot;}],&quot;issued&quot;:{&quot;date-parts&quot;:[[&quot;2009&quot;,&quot;6&quot;]]},&quot;DOI&quot;:&quot;10.1016/j.smrv.2008.07.003&quot;,&quot;PMID&quot;:&quot;19201227&quot;,&quot;citation-label&quot;:&quot;12918306&quot;},{&quot;title&quot;:&quot;Indoor/outdoor not-voluptuary-habit pollution and sleep-disordered breathing in children: a systematic review.&quot;,&quot;page&quot;:&quot;104-110&quot;,&quot;volume&quot;:&quot;6&quot;,&quot;issue&quot;:&quot;2&quot;,&quot;journalAbbreviation&quot;:&quot;Transl. Pediatr.&quot;,&quot;id&quot;:&quot;10671548&quot;,&quot;type&quot;:&quot;article-journal&quot;,&quot;container-title&quot;:&quot;Translational pediatrics&quot;,&quot;container-title-short&quot;:&quot;Transl. Pediatr.&quot;,&quot;abstract&quot;:&quot;BACKGROUND: Exposure to environmental pollutants is advocated to be a major risk factor, with increased morbidity and mortality in humans due to acute and chronic airway inflammation. The aim of the present review is to show the literature research regarding the link between the sleep-disordered breathing and exposure to indoor/outdoor pollution in children. We hypothesized that environmental air pollution can play a role in childhood sleep-disordered breathing.METHODS: We conducted an electronic search in Medline (with PubMed interface), Scopus and the ISI Web of Science using the keywords \&quot;sleep\&quot; or \&quot;sleep apnea\&quot; or \&quot;sleep disordered breathing\&quot; and \&quot;pollution\&quot; and \&quot;children\&quot; in \&quot;Title/Abstract/Keywords\&quot;, with language restriction (non-English paper) and no date limitation to present. The tobacco smoke pollution is well established linking and is not considered for the present subject. We examined the strength of the evidence according to the Oxford Centre for Evidence-Based Medicine [2011] and the Centre for Evidence-Based Medicine [2009].RESULTS: A total of 105 articles were identified, but 97 of these had to be excluded after an accurate reading of the title, abstract or full text. In the end, eight studies were selected for our analysis for a total of a total of 5,826 children. The results suggest an involvement (grade C) of environmental (not from voluptuary habits) pollution in the worsening of sleep-disordered breathing in children.CONCLUSIONS: To date, some studies reported significant differences between areas with higher and lower pollutants and the interventions on indoor pollution reduced sleep-disordered breathing in children. Therefore, although the relevance of the argument is high, the number of studies and the interest in the subject seems at this time quite limited.&quot;,&quot;author&quot;:[{&quot;family&quot;:&quot;Tenero&quot;,&quot;given&quot;:&quot;Laura&quot;},{&quot;family&quot;:&quot;Piacentini&quot;,&quot;given&quot;:&quot;Giorgio&quot;},{&quot;family&quot;:&quot;Nosetti&quot;,&quot;given&quot;:&quot;Luana&quot;},{&quot;family&quot;:&quot;Gasperi&quot;,&quot;given&quot;:&quot;Emma&quot;},{&quot;family&quot;:&quot;Piazza&quot;,&quot;given&quot;:&quot;Michele&quot;},{&quot;family&quot;:&quot;Zaffanello&quot;,&quot;given&quot;:&quot;Marco&quot;}],&quot;issued&quot;:{&quot;date-parts&quot;:[[&quot;2017&quot;,&quot;4&quot;]]},&quot;DOI&quot;:&quot;10.21037/tp.2017.03.04&quot;,&quot;PMID&quot;:&quot;28503417&quot;,&quot;PMCID&quot;:&quot;PMC5413472&quot;,&quot;citation-label&quot;:&quot;10671548&quot;},{&quot;title&quot;:&quot;Environmental toxicology and health effects associated with dinitrotoluene exposure.&quot;,&quot;page&quot;:&quot;203-229&quot;,&quot;volume&quot;:&quot;18&quot;,&quot;issue&quot;:&quot;3&quot;,&quot;journalAbbreviation&quot;:&quot;Rev. Environ. Health&quot;,&quot;id&quot;:&quot;12918293&quot;,&quot;type&quot;:&quot;article-journal&quot;,&quot;container-title&quot;:&quot;Reviews on environmental health&quot;,&quot;container-title-short&quot;:&quot;Rev. Environ. Health&quot;,&quot;abstract&quot;:&quot;Dinitrotoluenes (DNTs) are nitroaromatic compounds appearing as pale yellow crystalline solids at room temperature. Dinitrotoluenes exist as a mixture of 2 to 6 isomers, with 2,4-DNT, and 2,6-DNT being the most significant. About 500 persons are estimated to be potentially exposed yearly to 2,4-DNT and 2,6-DNT during the production of munitions and explosives. The main route of human exposure at ammunition facilities is inhalation, but dermal contact and inadvertent ingestion can also be substantial. In factory workers, exposure to DNTs has been linked to many adverse health effects, including cyanosis, vertigo, headache, metallic taste, dyspnea, weakness and lassitude, loss of appetite, nausea, and vomiting. Other symptoms including pain or parasthesia in extremities, abdominal discomfort, tremors, paralysis, chest pain, and unconsciousness have also been reported. The primary targets of DNT toxicity are the hematopoietic system (pallor, cyanosis, anemia, and leukocytosis), the cardiovascular system (ischemic heart disease), the nervous system (muscular weakness, headache, dizziness, nausea, insomnia, and tingling pains in the extremities) and the reproductive system (reduction of sperm counts, alteration of sperm morphology, and aspermatogenesis). An association between DNT exposure and increased risk of hepatocellular carcinomas and subcutaneous tumors in rats, as well as renal tumors in mice, has been established. Epidemiologic studies of DNT toxicity have been limited to small groups of workers who had been occupationally exposed at various ammunitions production facilities. Clearly defining the health effects of DNTs with a high degree of confidence has therefore been difficult because of the multigenic nature of occupational exposure. In an attempt to update the toxicologic profile of the DNTs, we hereby provide a critical review of the environmental and toxicologic pathology of DNTs, with a special emphasis on their potential implications for public health.&quot;,&quot;author&quot;:[{&quot;family&quot;:&quot;Tchounwou&quot;,&quot;given&quot;:&quot;Paul B&quot;},{&quot;family&quot;:&quot;Newsome&quot;,&quot;given&quot;:&quot;Cecilia&quot;},{&quot;family&quot;:&quot;Glass&quot;,&quot;given&quot;:&quot;Konsuela&quot;},{&quot;family&quot;:&quot;Centeno&quot;,&quot;given&quot;:&quot;Jose A&quot;},{&quot;family&quot;:&quot;Leszczynski&quot;,&quot;given&quot;:&quot;Jerzy&quot;},{&quot;family&quot;:&quot;Bryant&quot;,&quot;given&quot;:&quot;Joseph&quot;},{&quot;family&quot;:&quot;Okoh&quot;,&quot;given&quot;:&quot;Joseph&quot;},{&quot;family&quot;:&quot;Ishaque&quot;,&quot;given&quot;:&quot;Ali&quot;},{&quot;family&quot;:&quot;Brower&quot;,&quot;given&quot;:&quot;Marius&quot;}],&quot;issued&quot;:{&quot;date-parts&quot;:[[&quot;2003&quot;,&quot;9&quot;]]},&quot;DOI&quot;:&quot;10.1515/reveh.2003.18.3.203&quot;,&quot;PMID&quot;:&quot;14672515&quot;,&quot;citation-label&quot;:&quot;12918293&quot;},{&quot;title&quot;:&quot;Assessing the connection between organophosphate pesticide poisoning and mental health: A comparison of neuropsychological symptoms from clinical observations, animal models and epidemiological studies.&quot;,&quot;page&quot;:&quot;405-416&quot;,&quot;volume&quot;:&quot;74&quot;,&quot;journalAbbreviation&quot;:&quot;Cortex&quot;,&quot;id&quot;:&quot;12918290&quot;,&quot;type&quot;:&quot;article-journal&quot;,&quot;container-title&quot;:&quot;Cortex&quot;,&quot;container-title-short&quot;:&quot;Cortex&quot;,&quot;abstract&quot;:&quot;Psychiatry and psychology are beginning to recognize the importance of lead, mercury and heavy metals as causal partners in the development of mental disorders. Further, mental health researchers and clinicians are embracing the idea that the combined effects of genetics and environmental exposures can result in perturbations in brain neurochemistry leading to psychiatric disorders. The purpose of this review is to examine the biological foundations for the epidemiological observations previously identified by reviewing the toxicology literature and relating it to epidemiological studies addressing the role of poisoning with organophosphate pesticides (OPs) in neurobehavioral and neuropsychological disorders. The goal of this review is to raise awareness in the mental health community about the possibility that affective disorders might be the result of contributions from environmental and occupational pesticide poisoning.Copyright © 2015 Elsevier Ltd. All rights reserved.&quot;,&quot;author&quot;:[{&quot;family&quot;:&quot;Stallones&quot;,&quot;given&quot;:&quot;Lorann&quot;},{&quot;family&quot;:&quot;Beseler&quot;,&quot;given&quot;:&quot;Cheryl L&quot;}],&quot;issued&quot;:{&quot;date-parts&quot;:[[&quot;2016&quot;,&quot;1&quot;]]},&quot;DOI&quot;:&quot;10.1016/j.cortex.2015.10.002&quot;,&quot;PMID&quot;:&quot;26654853&quot;,&quot;citation-label&quot;:&quot;12918290&quot;},{&quot;title&quot;:&quot;Simulation of cholinesterase status at different scenarios of nerve agent exposure.&quot;,&quot;page&quot;:&quot;155-165&quot;,&quot;volume&quot;:&quot;233&quot;,&quot;issue&quot;:&quot;1-3&quot;,&quot;journalAbbreviation&quot;:&quot;Toxicology&quot;,&quot;id&quot;:&quot;12918273&quot;,&quot;type&quot;:&quot;article-journal&quot;,&quot;container-title&quot;:&quot;Toxicology&quot;,&quot;container-title-short&quot;:&quot;Toxicology&quot;,&quot;abstract&quot;:&quot;The ongoing threat of homicidal use of organophosphorus-type chemical warfare agents (\&quot;nerve agents\&quot;) during military conflicts and by terrorists underlines the necessity for effective medical countermeasures. Standard treatment with atropine and the established acetylcholinesterase (AChE) reactivators, obidoxime and pralidoxime, is considered to be ineffective with certain nerve agents due to low oxime effectiveness. From obvious ethical reasons only animal experiments can be used to evaluate new oximes as nerve agent antidotes. However, the extrapolation of data from animal to humans is hampered by marked species differences. Since reactivation of OP-inhibited AChE is considered to be the main mechanism of action of oximes, human erythrocyte AChE can be exploited to test the efficacy of new oximes. Recently, a dynamic computer model was developed which allows the calculation of AChE activities at different scenarios by combining enzyme kinetics (inhibition, reactivation, aging) with OP toxicokinetics and oxime pharmacokinetics. Now, this computer model was further extended by including the pharmaco- and enzyme kinetics of carbamate pretreatment. Simulations were performed for intravenous and percutaneous nerve agent exposure and intramuscular oxime treatment in the presence and absence of pyridostigmine pretreatment using published data. The model presented may serve as a tool for evaluating the impact of carbamate pretreatment on oxime-induced reactivation of inhibited AChE, for defining effective oxime concentrations and for optimizing oxime treatment. In addition, this model may be useful for the development of meaningful therapeutic strategies in animal experiments.&quot;,&quot;author&quot;:[{&quot;family&quot;:&quot;Worek&quot;,&quot;given&quot;:&quot;Franz&quot;},{&quot;family&quot;:&quot;Eyer&quot;,&quot;given&quot;:&quot;Peter&quot;},{&quot;family&quot;:&quot;Szinicz&quot;,&quot;given&quot;:&quot;Ladislaus&quot;},{&quot;family&quot;:&quot;Thiermann&quot;,&quot;given&quot;:&quot;Horst&quot;}],&quot;issued&quot;:{&quot;date-parts&quot;:[[&quot;2007&quot;,&quot;4&quot;,&quot;20&quot;]]},&quot;DOI&quot;:&quot;10.1016/j.tox.2006.07.002&quot;,&quot;PMID&quot;:&quot;16904807&quot;,&quot;citation-label&quot;:&quot;12918273&quot;},{&quot;title&quot;:&quot;A review of environmental barriers to obtaining adequate sleep in the military operational context.&quot;,&quot;page&quot;:&quot;e259-e266&quot;,&quot;volume&quot;:&quot;184&quot;,&quot;issue&quot;:&quot;7-8&quot;,&quot;journalAbbreviation&quot;:&quot;Mil. Med.&quot;,&quot;id&quot;:&quot;12918223&quot;,&quot;type&quot;:&quot;article-journal&quot;,&quot;container-title&quot;:&quot;Military Medicine&quot;,&quot;container-title-short&quot;:&quot;Mil. Med.&quot;,&quot;author&quot;:[{&quot;family&quot;:&quot;Mantua&quot;,&quot;given&quot;:&quot;Janna&quot;},{&quot;family&quot;:&quot;Bessey&quot;,&quot;given&quot;:&quot;Alexxa&quot;},{&quot;family&quot;:&quot;Sowden&quot;,&quot;given&quot;:&quot;Walter J&quot;},{&quot;family&quot;:&quot;Chabuz&quot;,&quot;given&quot;:&quot;Richard&quot;},{&quot;family&quot;:&quot;Brager&quot;,&quot;given&quot;:&quot;Allison J&quot;},{&quot;family&quot;:&quot;Capaldi&quot;,&quot;given&quot;:&quot;Vincent F&quot;},{&quot;family&quot;:&quot;Simonelli&quot;,&quot;given&quot;:&quot;Guido&quot;}],&quot;issued&quot;:{&quot;date-parts&quot;:[[&quot;2019&quot;,&quot;7&quot;,&quot;1&quot;]]},&quot;DOI&quot;:&quot;10.1093/milmed/usz029&quot;,&quot;PMID&quot;:&quot;30839072&quot;,&quot;citation-label&quot;:&quot;12918223&quot;},{&quot;title&quot;:&quot;Environmental exposures and sleep outcomes: A review of evidence, potential mechanisms, and implications.&quot;,&quot;page&quot;:&quot;110406&quot;,&quot;volume&quot;:&quot;196&quot;,&quot;journalAbbreviation&quot;:&quot;Environ. Res.&quot;,&quot;id&quot;:&quot;11356039&quot;,&quot;type&quot;:&quot;article-journal&quot;,&quot;container-title&quot;:&quot;Environmental Research&quot;,&quot;container-title-short&quot;:&quot;Environ. Res.&quot;,&quot;abstract&quot;:&quot;Environmental exposures and poor sleep outcomes are known to have consequential effects on human health. This integrative review first seeks to present and synthesize existing literature investigating the relationship between exposure to various environmental factors and sleep health. We then present potential mechanisms of action as well as implications for policy and future research for each environmental exposure. Broadly, although studies are still emerging, empirical evidence has begun to show a positive association between adverse effects of heavy metal, noise pollution, light pollution, second-hand smoke, and air pollution exposures and various sleep problems. Specifically, these negative sleep outcomes range from subjective sleep manifestations, such as general sleep quality, sleep duration, daytime dysfunction, and daytime sleepiness, as well as objective sleep measures, including difficulties with sleep onset and maintenance, sleep stage or circadian rhythm interference, sleep arousal, REM activity, and sleep disordered breathing. However, the association between light exposure and sleep is less clear. Potential toxicological mechanisms are thought to include the direct effect of various environmental toxicants on the nervous, respiratory, and cardiovascular systems, oxidative stress, and inflammation. Nevertheless, future research is required to tease out the exact pathways of action to explain the associations between each environmental factor and sleep, to inform possible therapies to negate the detrimental effects, and to increase efforts in decreasing exposure to these harmful environmental factors to improve health.Copyright © 2020 Elsevier Inc. All rights reserved.&quot;,&quot;author&quot;:[{&quot;family&quot;:&quot;Liu&quot;,&quot;given&quot;:&quot;Jianghong&quot;},{&quot;family&quot;:&quot;Ghastine&quot;,&quot;given&quot;:&quot;Lea&quot;},{&quot;family&quot;:&quot;Um&quot;,&quot;given&quot;:&quot;Phoebe&quot;},{&quot;family&quot;:&quot;Rovit&quot;,&quot;given&quot;:&quot;Elizabeth&quot;},{&quot;family&quot;:&quot;Wu&quot;,&quot;given&quot;:&quot;Tina&quot;}],&quot;issued&quot;:{&quot;date-parts&quot;:[[&quot;2021&quot;,&quot;5&quot;]]},&quot;DOI&quot;:&quot;10.1016/j.envres.2020.110406&quot;,&quot;PMID&quot;:&quot;33130170&quot;,&quot;PMCID&quot;:&quot;PMC8081760&quot;,&quot;citation-label&quot;:&quot;11356039&quot;},{&quot;title&quot;:&quot;Gulf War illness: an overview of events, most prevalent health outcomes, exposures, and clues as to pathogenesis.&quot;,&quot;page&quot;:&quot;273-286&quot;,&quot;volume&quot;:&quot;30&quot;,&quot;issue&quot;:&quot;4&quot;,&quot;journalAbbreviation&quot;:&quot;Rev. Environ. Health&quot;,&quot;id&quot;:&quot;2407920&quot;,&quot;type&quot;:&quot;article-journal&quot;,&quot;container-title&quot;:&quot;Reviews on environmental health&quot;,&quot;container-title-short&quot;:&quot;Rev. Environ. Health&quot;,&quot;abstract&quot;:&quot;INTRODUCTION: During or very soon after the 1990-1991 Persian Gulf War, veterans of the conflict began to report symptoms of illness. Common complaints included combinations of cognitive difficulties, fatigue, myalgia, rashes, dyspnea, insomnia, gastrointestinal symptoms and sensitivity to odors. Gradually in the USA, and later in the UK, France, Canada, Denmark and Australia, governments implemented medical assessment programs and epidemiologic studies to determine the scope of what was popularly referred to as \&quot;the Gulf War syndrome\&quot;. Attention was drawn to numerous potentially toxic deployment-related exposures that appeared to vary by country of deployment, by location within the theater, by unit, and by personal job types. Identifying a single toxicant cause was considered unlikely and it was recognized that outcomes were influenced by genetic variability in xenobiotic metabolism.METHODS: Derived from primary papers and key reports by the Research Advisory Committee on Gulf War Veterans' Illnesses and the Institute of Medicine, a brief overview is presented of war related events, symptoms and diagnostic criteria for Gulf War illness (GWV), some international differences, the various war-related exposures and key epidemiologic studies. Possible exposure interactions and pathophysiologic mechanisms are discussed.RESULTS: Exposures to pyridostigmine bromide, pesticides, sarin and mustard gas or combinations thereof were most associated with GWI, especially in some genotype subgroups. The resultant oxidant stress and background exposome must be assumed to have played a role.CONCLUSION: Gulf War (GW) exposures and their potential toxic effects should be considered in the context of the human genome, the human exposome and resultant oxidant stress to better characterize this unique environmentally-linked illness and, ultimately, provide a rationale for more effective interventions and future prevention efforts.&quot;,&quot;author&quot;:[{&quot;family&quot;:&quot;Kerr&quot;,&quot;given&quot;:&quot;Kathleen J&quot;}],&quot;issued&quot;:{&quot;date-parts&quot;:[[&quot;2015&quot;]]},&quot;DOI&quot;:&quot;10.1515/reveh-2015-0032&quot;,&quot;PMID&quot;:&quot;26598939&quot;,&quot;citation-label&quot;:&quot;2407920&quot;},{&quot;title&quot;:&quot;The relationship between micronutrient status and sleep patterns: a systematic review.&quot;,&quot;page&quot;:&quot;687-701&quot;,&quot;volume&quot;:&quot;20&quot;,&quot;issue&quot;:&quot;4&quot;,&quot;journalAbbreviation&quot;:&quot;Public Health Nutr.&quot;,&quot;id&quot;:&quot;8259441&quot;,&quot;type&quot;:&quot;article-journal&quot;,&quot;container-title&quot;:&quot;Public Health Nutrition&quot;,&quot;container-title-short&quot;:&quot;Public Health Nutr.&quot;,&quot;abstract&quot;:&quot;OBJECTIVE: To review articles on the relationship of dietary and circulating micronutrients with sleep patterns, and to identify issues surrounding implications for future research and public health practice.DESIGN: A systematic review was conducted. PubMed, Embase and Scopus were searched through January 2016.SETTING: Both experimental and observational studies were included. However, studies that focused on secondary sleep impairment due to comorbidities were excluded.SUBJECTS: Individuals in different age groups, from infants to older adults.RESULTS: A total of twenty-six articles were selected. In the articles reviewed, researchers generally supported a potential role of micronutrients, particularly Fe and Mg, in the development of sleep stages among infants and in reversing age-related alterations in sleep architecture in older adults. Micronutrient status has also been linked to sleep duration, with sleep duration positively associated with Fe, Zn and Mg levels, and negatively associated with Cu, K and vitamin B12 levels. The mechanisms underlying these relationships include the impact of micronutrients on excitatory/inhibitory neurotransmitters and the expression of circadian genes.CONCLUSIONS: Although the number of studies on the relationship between micronutrient status and sleep remains low, evidence has emerged that suggests a link between dietary/circulating micronutrients and sleep. Future research is needed to investigate the dose-dependent as well as the longitudinal relationships between micronutrient levels and human sleep across populations, test the interactions among micronutrients on sleep outcomes, and ultimately examine the clinical relevance of micronutrients on sleep health.&quot;,&quot;author&quot;:[{&quot;family&quot;:&quot;Ji&quot;,&quot;given&quot;:&quot;Xiaopeng&quot;},{&quot;family&quot;:&quot;Grandner&quot;,&quot;given&quot;:&quot;Michael A&quot;},{&quot;family&quot;:&quot;Liu&quot;,&quot;given&quot;:&quot;Jianghong&quot;}],&quot;issued&quot;:{&quot;date-parts&quot;:[[&quot;2017&quot;]]},&quot;DOI&quot;:&quot;10.1017/S1368980016002603&quot;,&quot;PMID&quot;:&quot;27702409&quot;,&quot;PMCID&quot;:&quot;PMC5675071&quot;,&quot;citation-label&quot;:&quot;8259441&quot;},{&quot;title&quot;:&quot;The association of sleep with neighborhood physical and social environment.&quot;,&quot;page&quot;:&quot;126-134&quot;,&quot;volume&quot;:&quot;162&quot;,&quot;journalAbbreviation&quot;:&quot;Public Health&quot;,&quot;id&quot;:&quot;5632907&quot;,&quot;type&quot;:&quot;article-journal&quot;,&quot;container-title&quot;:&quot;Public Health&quot;,&quot;container-title-short&quot;:&quot;Public Health&quot;,&quot;abstract&quot;:&quot;OBJECTIVES: While sleep is critical for good health, it remains a major public health concern because millions of individuals do not obtain a sufficient amount of sleep at night to reap proper health benefits. When examining factors that contribute to deleterious sleep outcomes, few researchers to date have examined the physical and social environments together.STUDY DESIGN: This article is an analytical essay.METHODS: In the present study, 18 empirical articles on environmental factors that promote sleep loss were analyzed and synthesized according to the study type, exposure measures, outcome measures, methodology, and findings.RESULTS: Data from the literature demonstrate that neighborhood airplane, roadway, and rail noise pollution; air pollution from ozone and particulate matter (PM10); and, to some extent, ambient light, interfere with residents' ability to fall asleep, stay asleep, and wake feeling rested. There is also some evidence that neighborhood green space, walkability, safety, built environment, and other social characteristics, such as neighborhood disorder and ability to trust one's neighbors, dramatically impact residents' sleep.CONCLUSIONS: This article provides a critical assessment of the multidimensional relationship between neighborhood physical and social characteristics and sleep, addresses major methodological concerns that limit current empirical knowledge, and suggests steps to shape future research.Copyright © 2018 The Royal Society for Public Health. Published by Elsevier Ltd. All rights reserved.&quot;,&quot;author&quot;:[{&quot;family&quot;:&quot;Hunter&quot;,&quot;given&quot;:&quot;Jaimie C&quot;},{&quot;family&quot;:&quot;Hayden&quot;,&quot;given&quot;:&quot;Kathleen M&quot;}],&quot;issued&quot;:{&quot;date-parts&quot;:[[&quot;2018&quot;,&quot;9&quot;]]},&quot;DOI&quot;:&quot;10.1016/j.puhe.2018.05.003&quot;,&quot;PMID&quot;:&quot;30036811&quot;,&quot;PMCID&quot;:&quot;PMC6269089&quot;,&quot;citation-label&quot;:&quot;5632907&quot;},{&quot;title&quot;:&quot;Environmental toxicology and health effects associated with methyl parathion exposure--a scientific review.&quot;,&quot;page&quot;:&quot;430-441&quot;,&quot;volume&quot;:&quot;2&quot;,&quot;issue&quot;:&quot;3-4&quot;,&quot;journalAbbreviation&quot;:&quot;Int. J. Environ. Res. Public Health&quot;,&quot;id&quot;:&quot;7285100&quot;,&quot;type&quot;:&quot;article-journal&quot;,&quot;container-title&quot;:&quot;International Journal of Environmental Research and Public Health&quot;,&quot;container-title-short&quot;:&quot;Int. J. Environ. Res. Public Health&quot;,&quot;abstract&quot;:&quot;Methyl parathion - MP (C[8]H[10rsqbNO[5rsqbPS) is a restricted-use pesticide that has been widely used as an agricultural insecticide. It belongs to the class of organophosphate chemicals characterized by their ability to inhibit acetylcholinesterase activity. The main route of human exposure is inhalation, but dermal contact and inadvertent ingestion can also be substantial. Populations that are susceptible to MP exposure primarily are applicators, manufacturers and individuals living near application and/or disposal sites. Exposure has also been reported as a result of illegal indoor application. MP related health effects include headaches, nausea, night-waking, diarrhea, difficulty breathing, excessive sweating and salivation, incoordination, and mental confusion. Other symptoms including behavior problems, motor skill problems and impairment of memory recall have also been reported. The primary targets of toxicity are the hematopoietic system (serum cholinesterase inhibition), the cardiovascular system (cardiovascular lesions, abnormalities in heart rate and increase in heart-to-body ratio), the reproductive system (placental morphology, fibrosis and hemorrhage, and inhibition of DNA synthesis in seminiferous tubules), and the nervous system (headache, muscle weakness, insomnia, dizziness, and impaired memory). MP is believed to not have any carcinogenic effects. In an attempt to update its toxicologic profile, we hereby provide a critical review of MP-related environmental and toxicologic effects, with a special emphasis on their potential implications for public health.&quot;,&quot;author&quot;:[{&quot;family&quot;:&quot;Edwards&quot;,&quot;given&quot;:&quot;Falicia L&quot;},{&quot;family&quot;:&quot;Tchounwou&quot;,&quot;given&quot;:&quot;Paul B&quot;}],&quot;issued&quot;:{&quot;date-parts&quot;:[[&quot;2005&quot;,&quot;12&quot;]]},&quot;DOI&quot;:&quot;10.3390/ijerph2005030007&quot;,&quot;PMID&quot;:&quot;16819098&quot;,&quot;citation-label&quot;:&quot;7285100&quot;},{&quot;title&quot;:&quot;The association between traffic-related air pollution and obstructive sleep apnea: A systematic review.&quot;,&quot;page&quot;:&quot;101360&quot;,&quot;volume&quot;:&quot;54&quot;,&quot;journalAbbreviation&quot;:&quot;Sleep Med. Rev.&quot;,&quot;id&quot;:&quot;12918164&quot;,&quot;type&quot;:&quot;article-journal&quot;,&quot;container-title&quot;:&quot;Sleep Medicine Reviews&quot;,&quot;container-title-short&quot;:&quot;Sleep Med. Rev.&quot;,&quot;abstract&quot;:&quot;Recent evidence suggests that air pollution exposure may be a contributing risk factor for obstructive sleep apnea (OSA), however, current evidence is conflicting. This systematic review aims to determine the association between air pollution and OSA in the general population, and examine for potential effect modification by seasonality, temperature and humidity. Five full-text articles were included in the review out of 905 articles found by systematically searching PubMed, Embase and Scopus databases. The included studies were limited to OSA in adults that were conducted in middle to high-income countries. The results highlight heterogeneity in the diagnostic criteria for OSA and method used to assess air pollution exposure. There is some evidence to support a relationship between air pollution exposure and OSA. However, the duration of exposure to different air pollutants including particulate matter (PM2.5 and PM10) and nitric oxides (NO2) in relation to OSA varied across different seasons, temperatures, and countries. This variability of the pollutants across studies warrants a more robust study design using time-series analysis with multiple follow-ups to strengthen the evidence for this relationship before considering its implications.Copyright © 2020 Elsevier Ltd. All rights reserved.&quot;,&quot;author&quot;:[{&quot;family&quot;:&quot;Clark&quot;,&quot;given&quot;:&quot;David P Q&quot;},{&quot;family&quot;:&quot;Son&quot;,&quot;given&quot;:&quot;Dinh Bui&quot;},{&quot;family&quot;:&quot;Bowatte&quot;,&quot;given&quot;:&quot;Gayan&quot;},{&quot;family&quot;:&quot;Senaratna&quot;,&quot;given&quot;:&quot;Chamara V&quot;},{&quot;family&quot;:&quot;Lodge&quot;,&quot;given&quot;:&quot;Caroline&quot;},{&quot;family&quot;:&quot;Perret&quot;,&quot;given&quot;:&quot;Jennifer L&quot;},{&quot;family&quot;:&quot;Hamilton&quot;,&quot;given&quot;:&quot;Garun S&quot;},{&quot;family&quot;:&quot;Dharmage&quot;,&quot;given&quot;:&quot;Shyamali&quot;}],&quot;issued&quot;:{&quot;date-parts&quot;:[[&quot;2020&quot;,&quot;12&quot;]]},&quot;DOI&quot;:&quot;10.1016/j.smrv.2020.101360&quot;,&quot;PMID&quot;:&quot;32755810&quot;,&quot;citation-label&quot;:&quot;12918164&quot;},{&quot;title&quot;:&quot;Comprehensive review of the current literature on impact of ambient air pollution and sleep quality.&quot;,&quot;page&quot;:&quot;211-219&quot;,&quot;volume&quot;:&quot;79&quot;,&quot;journalAbbreviation&quot;:&quot;Sleep Med.&quot;,&quot;id&quot;:&quot;12918153&quot;,&quot;type&quot;:&quot;article-journal&quot;,&quot;container-title&quot;:&quot;Sleep Medicine&quot;,&quot;container-title-short&quot;:&quot;Sleep Med.&quot;,&quot;abstract&quot;:&quot;Air pollution is associated with increasing morbidity, mortality and decreasing health and life span. Accumulating epidemiological and experimental evidence has shown that exposure to ambient air pollutants such as particulate matters (PM) and gaseous components [eg, nitrogen dioxide (NO2), ozone (O3)] has detrimental effects on sleep quality. We conducted this comprehensive review to explore the association between ambient air pollution and sleep quality. A systematic search was conducted with the databases of PubMed and Web of Science from inception to November 2019. Overall, 15 studies with 133,695 subjects that evaluated the association between ambient air pollution and sleep quality were conducted in 10 different countries (ie, USA, Brazil, Canada, Chile, China, Egypt, Germany, Iran, Mexico, and Turkey). Most included studies in the current review have shown that one or more air pollutants have negative influences on sleep quality. Air pollutants might be one of the triggers for poor sleep quality via disparate mechanisms including but not limited to the central ventilator control centers, central nervous system, allergic and non-allergic mechanisms. The possible association between air pollution and select chronic diseases (eg, mental illnesses, cardiovascular diseases) and behaviors (eg, impulsivity) may also play important roles in explaining the association between ambient air pollution and sleep quality. The associations and underlying mechanisms between ambient air pollutants and sleep quality need to be clarified with long-term, multi-centered cohort studies.Copyright © 2020 Elsevier B.V. All rights reserved.&quot;,&quot;author&quot;:[{&quot;family&quot;:&quot;Cao&quot;,&quot;given&quot;:&quot;Bing&quot;},{&quot;family&quot;:&quot;Chen&quot;,&quot;given&quot;:&quot;Yan&quot;},{&quot;family&quot;:&quot;McIntyre&quot;,&quot;given&quot;:&quot;Roger S&quot;}],&quot;issued&quot;:{&quot;date-parts&quot;:[[&quot;2021&quot;,&quot;3&quot;]]},&quot;DOI&quot;:&quot;10.1016/j.sleep.2020.04.009&quot;,&quot;PMID&quot;:&quot;32912798&quot;,&quot;citation-label&quot;:&quot;12918153&quot;},{&quot;title&quot;:&quot;Impact of ambient air pollution on physical activity and sedentary behavior in China: A systematic review.&quot;,&quot;page&quot;:&quot;108545&quot;,&quot;volume&quot;:&quot;176&quot;,&quot;journalAbbreviation&quot;:&quot;Environ. Res.&quot;,&quot;id&quot;:&quot;12918144&quot;,&quot;type&quot;:&quot;article-journal&quot;,&quot;container-title&quot;:&quot;Environmental Research&quot;,&quot;container-title-short&quot;:&quot;Environ. Res.&quot;,&quot;abstract&quot;:&quot;This study systematically reviewed scientific evidence linking ambient air pollution to physical activity and sedentary behavior in China. A keyword and reference search was conducted in PubMed, Web of Science, and the Cochrane Library. Predetermined selection criteria included-study designs: interventions or experiments, retrospective or prospective cohort studies, cross-sectional studies, and case-control studies; subjects: people of all ages; exposures: specific air pollutants and/or overall air quality; outcomes: physical activity and/or sedentary behavior; and country/area: mainland China. Ten studies met the selection criteria and were included in the review. Six adopted a cross-sectional design and the remaining four adopted a prospective cohort design. Four studies assessed a specific air pollutant namely particulate matter with diameter &lt; 2.5 μg/m3 (PM2.5), whereas the remaining six focused on overall air quality, defined using air quality indexes. Decline in overall air quality and increase in PM2.5 concentration were found to be associated with reduced daily/weekly duration of outdoor leisure-time and/or transportation-related physical activity such as walking but increased duration of daytime/nighttime sleeping among Chinese residents. In contrast, evidence linking overall air quality and PM2.5 concentration to sedentary behavior remains mixed and inconclusive. In conclusion, preliminary evidence indicates that ambient air pollution impacts Chinese residents' daily physical activity-related behaviors. Future studies adopting objective measures of physical activity and a longitudinal or experimental study design are warranted to examine the impact of air pollution on sensitive sub-populations such as children, older adults and people with pre-existing conditions, and in locations outside China.Copyright © 2019 Elsevier Inc. All rights reserved.&quot;,&quot;author&quot;:[{&quot;family&quot;:&quot;An&quot;,&quot;given&quot;:&quot;Ruopeng&quot;},{&quot;family&quot;:&quot;Shen&quot;,&quot;given&quot;:&quot;Jing&quot;},{&quot;family&quot;:&quot;Ying&quot;,&quot;given&quot;:&quot;Binbin&quot;},{&quot;family&quot;:&quot;Tainio&quot;,&quot;given&quot;:&quot;Marko&quot;},{&quot;family&quot;:&quot;Andersen&quot;,&quot;given&quot;:&quot;Zorana Jovanovic&quot;},{&quot;family&quot;:&quot;de Nazelle&quot;,&quot;given&quot;:&quot;Audrey&quot;}],&quot;issued&quot;:{&quot;date-parts&quot;:[[&quot;2019&quot;,&quot;9&quot;]]},&quot;DOI&quot;:&quot;10.1016/j.envres.2019.108545&quot;,&quot;PMID&quot;:&quot;31280030&quot;,&quot;citation-label&quot;:&quot;12918144&quot;},{&quot;title&quot;:&quot;Sleep as a mediator in the pathway linking environmental factors to hypertension: a review of the literature.&quot;,&quot;page&quot;:&quot;926414&quot;,&quot;volume&quot;:&quot;2015&quot;,&quot;journalAbbreviation&quot;:&quot;Int. J. Hypertens.&quot;,&quot;id&quot;:&quot;12918140&quot;,&quot;type&quot;:&quot;article-journal&quot;,&quot;container-title&quot;:&quot;International journal of hypertension&quot;,&quot;container-title-short&quot;:&quot;Int. J. Hypertens.&quot;,&quot;abstract&quot;:&quot;Environmental factors, such as noise exposure and air pollution, are associated with hypertension. These environmental factors also affect sleep quality. Given the growing evidence linking sleep quality with hypertension, the purpose of this review is to investigate the role of sleep as a key mediator in the association between hypertension and environmental factors. Through this narrative review of the extant literature, we highlight that poor sleep quality mediates the relationship between environmental factors and hypertension. The conceptual model proposed in this review offers opportunities to address healthcare disparities in hypertension among African Americans by highlighting the disparate impact that the predictors (environmental factors) and mediator (sleep) have on the African-American community. Understanding the impact of these factors is crucial since the main outcome variable (hypertension) severely burdens the African-American community. &quot;,&quot;author&quot;:[{&quot;family&quot;:&quot;Akinseye&quot;,&quot;given&quot;:&quot;Oluwaseun A&quot;},{&quot;family&quot;:&quot;Williams&quot;,&quot;given&quot;:&quot;Stephen K&quot;},{&quot;family&quot;:&quot;Seixas&quot;,&quot;given&quot;:&quot;Azizi&quot;},{&quot;family&quot;:&quot;Pandi-Perumal&quot;,&quot;given&quot;:&quot;Seithikurippu R&quot;},{&quot;family&quot;:&quot;Vallon&quot;,&quot;given&quot;:&quot;Julian&quot;},{&quot;family&quot;:&quot;Zizi&quot;,&quot;given&quot;:&quot;Ferdinand&quot;},{&quot;family&quot;:&quot;Jean-Louis&quot;,&quot;given&quot;:&quot;Girardin&quot;}],&quot;issued&quot;:{&quot;date-parts&quot;:[[&quot;2015&quot;,&quot;3&quot;,&quot;2&quot;]]},&quot;DOI&quot;:&quot;10.1155/2015/926414&quot;,&quot;PMID&quot;:&quot;25821594&quot;,&quot;PMCID&quot;:&quot;PMC4363706&quot;,&quot;citation-label&quot;:&quot;12918140&quot;},{&quot;title&quot;:&quot;Occupation and Obstructive Sleep Apnea: A Meta-Analysis.&quot;,&quot;page&quot;:&quot;502-508&quot;,&quot;volume&quot;:&quot;59&quot;,&quot;issue&quot;:&quot;6&quot;,&quot;journalAbbreviation&quot;:&quot;J. Occup. Environ. Med.&quot;,&quot;id&quot;:&quot;9681374&quot;,&quot;type&quot;:&quot;article-journal&quot;,&quot;container-title&quot;:&quot;Journal of Occupational and Environmental Medicine&quot;,&quot;container-title-short&quot;:&quot;J. Occup. Environ. Med.&quot;,&quot;abstract&quot;:&quot;OBJECTIVE: Obstructive sleep apnea (OSA) remains a prevalent condition, but its occupational burden is unclear. We carried out a systematic review to characterize the consistency and magnitude of occupational associations with OSA.METHODS: We studied OSA within three occupational categories: commercial drivers, organic solvent-exposed workers, other selected occupations. We performed a meta-analysis on the prevalence of OSA among drivers and the risk of OSA associated with solvent exposure.RESULTS: The pooled OSA prevalence in drivers was 41% (95% confidence interval [CI] 26% to 56%) for apnea hypopnea-index (AHI) is greater than 5, and 15% (95% CI 12% to 19%) for AHI is greater than 15. Exposure to solvents was associated with increased but non-statistically significant risk of OSA: summary relative risk, 2.38 (95% CI 0.89 to 6.32). Evidence of occupational association was inconsistent for other factors.CONCLUSIONS: OSA is common among commercial drivers and potentially associated with occupations involving likely solvent exposure.&quot;,&quot;author&quot;:[{&quot;family&quot;:&quot;Schwartz&quot;,&quot;given&quot;:&quot;Daniel A&quot;},{&quot;family&quot;:&quot;Vinnikov&quot;,&quot;given&quot;:&quot;Denis&quot;},{&quot;family&quot;:&quot;Blanc&quot;,&quot;given&quot;:&quot;Paul D&quot;}],&quot;issued&quot;:{&quot;date-parts&quot;:[[&quot;2017&quot;,&quot;6&quot;]]},&quot;DOI&quot;:&quot;10.1097/JOM.0000000000001008&quot;,&quot;PMID&quot;:&quot;28598928&quot;,&quot;citation-label&quot;:&quot;9681374&quot;},{&quot;title&quot;:&quot;Metals and circadian rhythms.&quot;,&quot;page&quot;:&quot;119-130&quot;,&quot;volume&quot;:&quot;1&quot;,&quot;journalAbbreviation&quot;:&quot;Adv. Neurotoxicol.&quot;,&quot;id&quot;:&quot;7843342&quot;,&quot;type&quot;:&quot;article-journal&quot;,&quot;container-title&quot;:&quot;Advances in neurotoxicology&quot;,&quot;container-title-short&quot;:&quot;Adv. Neurotoxicol.&quot;,&quot;abstract&quot;:&quot;Circadian rhythms describe the behavioral and physiological changes that occur in living organisms in order to attune to a 24 hour cycle of day and night. The most striking aspect of circadian function is the sleep-wake cycle, however many other physiological processes are regulated in 24 hour oscillations, including blood pressure, body temperature, appetite, urine production, and the transcription and translation of thousands of circadian dependent genes. Circadian disruption and sleep disorders are strongly connected to neurodegenerative diseases including Parkinson's disease, Alzheimer's disease, and Huntington's disease as well as others. Metal exposures have been implicated in neurodegenerative diseases, in some cases involving metals that are essential micronutrients but are toxic at high levels of exposure (such as manganese, copper, and zinc), and in other cases involving metals that have no biological role but are toxic to living systems (such as lead, mercury, and aluminum). In this review, we examine the evidence for circadian and sleep disorders with exposures to these metals and review the literature for possible mechanisms. We suggest that giving the aging population, the prevalence of environmental exposures to metals, and the increasing prevalence of neurodegenerative disease in the aged, more research into the mechanisms of circadian disruption subsequent to metal exposures is warranted.&quot;,&quot;author&quot;:[{&quot;family&quot;:&quot;Parmalee&quot;,&quot;given&quot;:&quot;Nancy L&quot;},{&quot;family&quot;:&quot;Aschner&quot;,&quot;given&quot;:&quot;Michael&quot;}],&quot;issued&quot;:{&quot;date-parts&quot;:[[&quot;2017&quot;,&quot;9&quot;,&quot;1&quot;]]},&quot;DOI&quot;:&quot;10.1016/bs.ant.2017.07.003&quot;,&quot;PMID&quot;:&quot;30729219&quot;,&quot;PMCID&quot;:&quot;PMC6361389&quot;,&quot;citation-label&quot;:&quot;7843342&quot;},{&quot;title&quot;:&quot;Environmental determinants of insufficient sleep and sleep disorders: implications for population health.&quot;,&quot;page&quot;:&quot;61-69&quot;,&quot;volume&quot;:&quot;5&quot;,&quot;issue&quot;:&quot;2&quot;,&quot;journalAbbreviation&quot;:&quot;Curr. Epidemiol. Rep.&quot;,&quot;id&quot;:&quot;11339211&quot;,&quot;type&quot;:&quot;article-journal&quot;,&quot;container-title&quot;:&quot;Current epidemiology reports&quot;,&quot;container-title-short&quot;:&quot;Curr. Epidemiol. Rep.&quot;,&quot;abstract&quot;:&quot;PURPOSE OF REVIEW: Sleep is important for overall health and well-being. Insufficient sleep and sleep disorders are highly prevalent among adults and children and therefore a public health burden, particularly because poor sleep is associated with adverse health outcomes. Emerging evidence has demonstrated that environmental factors at the household- and neighborhood-level can alter healthy sleep. This paper will (1) review recent literature on the environmental determinants of sleep among adults as well as children and adolescents; and (2) discuss the opportunities and challenges for advancing research on the environment and sleep.RECENT FINDINGS: Epidemiologic research has shown that social features of environments, family, social cohesion, safety, noise, and neighborhood disorder can shape and/or impact sleep patterns; and physical features such as light, noise, traffic, pollution, and walkability can also influence sleep and is related to sleep disorders among adults and children. Prior research has mainly measured one aspect of the environment, relied on self-reported sleep, which does not correlate well with objective measures, and investigated cross-sectional associations. Although most studies are conducted among non-Hispanic white populations, there is growing evidence that indicates that minority populations are particularly vulnerable to the effects of the environment on insufficient sleep and sleep disorders.SUMMARY: There is clear evidence that environmental factors are associated with insufficient sleep and sleep disorders. However, more research is warranted to evaluate how and which environmental factors contribute to sleep health. Interventions that target changes in the environment to promote healthy sleep should be developed, tested, and evaluated as a possible pathway for ameliorating sleep health disparities and subsequently health disparities.&quot;,&quot;author&quot;:[{&quot;family&quot;:&quot;Johnson&quot;,&quot;given&quot;:&quot;Dayna A&quot;},{&quot;family&quot;:&quot;Billings&quot;,&quot;given&quot;:&quot;Martha E&quot;},{&quot;family&quot;:&quot;Hale&quot;,&quot;given&quot;:&quot;Lauren&quot;}],&quot;issued&quot;:{&quot;date-parts&quot;:[[&quot;2018&quot;,&quot;6&quot;]]},&quot;DOI&quot;:&quot;10.1007/s40471-018-0139-y&quot;,&quot;PMID&quot;:&quot;29984131&quot;,&quot;PMCID&quot;:&quot;PMC6033330&quot;,&quot;citation-label&quot;:&quot;11339211&quot;},{&quot;title&quot;:&quot;Neighborhood environments and sleep among children and adolescents: A systematic review.&quot;,&quot;page&quot;:&quot;101465&quot;,&quot;volume&quot;:&quot;57&quot;,&quot;journalAbbreviation&quot;:&quot;Sleep Med. Rev.&quot;,&quot;id&quot;:&quot;12130957&quot;,&quot;type&quot;:&quot;article-journal&quot;,&quot;container-title&quot;:&quot;Sleep Medicine Reviews&quot;,&quot;container-title-short&quot;:&quot;Sleep Med. Rev.&quot;,&quot;abstract&quot;:&quot;Understanding salient environmental determinants of pediatric sleep is essential for informing interventions and public health initiatives. Emerging evidence suggests that the neighborhood environment can impact pediatric sleep, but this evidence has not yet been systematically reviewed. We conducted a systematic review of the scientific literature on associations between neighborhood environments and sleep in young children (0-5 y), school-aged children (6-12 y) and adolescents (13-18 y). We reviewed 85 articles published between 2003 and 2020. The most commonly examined neighborhood exposure was low socioeconomic status (40 studies), which was associated with sleep outcomes in 58% of studies (primarily shorter sleep duration, later sleep timing, or obstructive sleep apnea). Evidence was stronger for neighborhood safety/crime/violence (21 studies), with 86% of studies reporting associations with sleep outcomes (primarily self- or caregiver-reported sleep problems). Fewer studies examined associations of neighborhood physical environment exposures, including noise (15 studies), the built environment (seven studies), and air pollution (six studies). Limitations of the current body of evidence include 1) limited examination of neighborhood exposures other than socioeconomic status or safety, 2) use of primarily cross-sectional observational study designs, 3) lack of objective sleep outcome assessment, and 4) limits of current exposure assessment methods.Copyright © 2021 Elsevier Ltd. All rights reserved.&quot;,&quot;author&quot;:[{&quot;family&quot;:&quot;Mayne&quot;,&quot;given&quot;:&quot;Stephanie L&quot;},{&quot;family&quot;:&quot;Mitchell&quot;,&quot;given&quot;:&quot;Jonathan A&quot;},{&quot;family&quot;:&quot;Virudachalam&quot;,&quot;given&quot;:&quot;Senbagam&quot;},{&quot;family&quot;:&quot;Fiks&quot;,&quot;given&quot;:&quot;Alexander G&quot;},{&quot;family&quot;:&quot;Williamson&quot;,&quot;given&quot;:&quot;Ariel A&quot;}],&quot;issued&quot;:{&quot;date-parts&quot;:[[&quot;2021&quot;,&quot;6&quot;]]},&quot;DOI&quot;:&quot;10.1016/j.smrv.2021.101465&quot;,&quot;PMID&quot;:&quot;33827031&quot;,&quot;PMCID&quot;:&quot;PMC8164975&quot;,&quot;citation-label&quot;:&quot;12130957&quot;},{&quot;title&quot;:&quot;Environmental Factors as Modulators of the Relationship between Obstructive Sleep Apnea and Lesions in the Circulatory System.&quot;,&quot;volume&quot;:&quot;9&quot;,&quot;issue&quot;:&quot;3&quot;,&quot;journalAbbreviation&quot;:&quot;J. Clin. Med.&quot;,&quot;id&quot;:&quot;13868148&quot;,&quot;type&quot;:&quot;article-journal&quot;,&quot;container-title&quot;:&quot;Journal of clinical medicine&quot;,&quot;container-title-short&quot;:&quot;J. Clin. Med.&quot;,&quot;abstract&quot;:&quot;Obstructive sleep apnea (OSA) is a growing social problem, particularly in well-developed countries. It has been demonstrated that obstructive sleep apnea is a significant risk factor for cardiovascular diseases, including arterial hypertension, ischemic heart disease, heart failure, rhythm/conduction disturbances, as well as cerebral stroke. The pathophysiology of these diseases is complex and multifactorial. We present the current state of research on behavioral and environmental factors that influence the relationship between OSA and cardiovascular changes. We discuss the relationship between obesity, alcohol, sedatives, environmental tobacco smoke, allergic diseases and environmental pollution on the one hand and OSA on the other. In this context, the environment should be considered as an important modulator of the relationship between OSA and cardiovascular diseases.&quot;,&quot;author&quot;:[{&quot;family&quot;:&quot;Urbanik&quot;,&quot;given&quot;:&quot;Dominika&quot;},{&quot;family&quot;:&quot;Martynowicz&quot;,&quot;given&quot;:&quot;Helena&quot;},{&quot;family&quot;:&quot;Mazur&quot;,&quot;given&quot;:&quot;Grzegorz&quot;},{&quot;family&quot;:&quot;Poręba&quot;,&quot;given&quot;:&quot;Rafał&quot;},{&quot;family&quot;:&quot;Gać&quot;,&quot;given&quot;:&quot;Paweł&quot;}],&quot;issued&quot;:{&quot;date-parts&quot;:[[&quot;2020&quot;,&quot;3&quot;,&quot;19&quot;]]},&quot;DOI&quot;:&quot;10.3390/jcm9030836&quot;,&quot;PMID&quot;:&quot;32204495&quot;,&quot;PMCID&quot;:&quot;PMC7141209&quot;,&quot;citation-label&quot;:&quot;13868148&quot;}]"/>
    <we:property name="sciwheel-selectedStyle" value="{&quot;id&quot;:&quot;annual-review-of-cell-and-developmental-biology&quot;,&quot;name&quot;:&quot;Annual Review of Cell and Developmental Biology&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1</TotalTime>
  <Pages>2</Pages>
  <Words>1294</Words>
  <Characters>7378</Characters>
  <Application>Microsoft Office Word</Application>
  <DocSecurity>0</DocSecurity>
  <Lines>61</Lines>
  <Paragraphs>17</Paragraphs>
  <ScaleCrop>false</ScaleCrop>
  <Company/>
  <LinksUpToDate>false</LinksUpToDate>
  <CharactersWithSpaces>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son-Townsend, Danielle Ann</dc:creator>
  <cp:keywords/>
  <dc:description/>
  <cp:lastModifiedBy>Clarkson-Townsend, Danielle Ann</cp:lastModifiedBy>
  <cp:revision>10</cp:revision>
  <dcterms:created xsi:type="dcterms:W3CDTF">2022-11-01T15:01:00Z</dcterms:created>
  <dcterms:modified xsi:type="dcterms:W3CDTF">2022-11-01T16:55:00Z</dcterms:modified>
</cp:coreProperties>
</file>